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12408" w14:textId="2B0D9397" w:rsidR="006B75AE" w:rsidRPr="00EF60D6" w:rsidRDefault="00806262">
      <w:pPr>
        <w:widowControl/>
        <w:jc w:val="left"/>
        <w:rPr>
          <w:rFonts w:ascii="Times New Roman" w:eastAsia="宋体" w:hAnsi="Times New Roman" w:cs="Times New Roman"/>
          <w:b/>
          <w:bCs/>
          <w:szCs w:val="20"/>
        </w:rPr>
      </w:pPr>
      <w:bookmarkStart w:id="0" w:name="表1"/>
      <w:r w:rsidRPr="00806262">
        <w:rPr>
          <w:rFonts w:ascii="Times New Roman" w:eastAsia="宋体" w:hAnsi="Times New Roman" w:cs="Times New Roman"/>
          <w:b/>
          <w:bCs/>
          <w:szCs w:val="20"/>
        </w:rPr>
        <w:t>Supplementary Table 1</w:t>
      </w:r>
    </w:p>
    <w:bookmarkEnd w:id="0"/>
    <w:p w14:paraId="79C036EC" w14:textId="77777777" w:rsidR="006B75AE" w:rsidRPr="00EF60D6" w:rsidRDefault="00000000">
      <w:pPr>
        <w:widowControl/>
        <w:jc w:val="left"/>
        <w:rPr>
          <w:rFonts w:ascii="Times New Roman" w:eastAsia="宋体" w:hAnsi="Times New Roman" w:cs="Times New Roman"/>
          <w:szCs w:val="20"/>
        </w:rPr>
      </w:pPr>
      <w:r w:rsidRPr="00EF60D6">
        <w:rPr>
          <w:rFonts w:ascii="Times New Roman" w:eastAsia="宋体" w:hAnsi="Times New Roman" w:cs="Times New Roman"/>
          <w:szCs w:val="20"/>
        </w:rPr>
        <w:t>Separation</w:t>
      </w:r>
      <w:r w:rsidRPr="00EF60D6">
        <w:rPr>
          <w:rFonts w:ascii="Times New Roman" w:eastAsia="宋体" w:hAnsi="Times New Roman" w:cs="Times New Roman" w:hint="eastAsia"/>
          <w:szCs w:val="20"/>
        </w:rPr>
        <w:t xml:space="preserve"> and</w:t>
      </w:r>
      <w:r w:rsidRPr="00EF60D6">
        <w:rPr>
          <w:rFonts w:ascii="Times New Roman" w:eastAsia="宋体" w:hAnsi="Times New Roman" w:cs="Times New Roman"/>
          <w:szCs w:val="20"/>
        </w:rPr>
        <w:t xml:space="preserve"> purification of CPPs.</w:t>
      </w:r>
    </w:p>
    <w:tbl>
      <w:tblPr>
        <w:tblStyle w:val="ac"/>
        <w:tblW w:w="13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111"/>
        <w:gridCol w:w="4536"/>
        <w:gridCol w:w="3260"/>
      </w:tblGrid>
      <w:tr w:rsidR="006B75AE" w:rsidRPr="00EF60D6" w14:paraId="2D48CD73" w14:textId="77777777" w:rsidTr="00EF274B">
        <w:trPr>
          <w:trHeight w:val="300"/>
          <w:jc w:val="center"/>
        </w:trPr>
        <w:tc>
          <w:tcPr>
            <w:tcW w:w="1985" w:type="dxa"/>
            <w:tcBorders>
              <w:top w:val="single" w:sz="12" w:space="0" w:color="auto"/>
              <w:bottom w:val="single" w:sz="4" w:space="0" w:color="auto"/>
            </w:tcBorders>
            <w:noWrap/>
            <w:vAlign w:val="center"/>
          </w:tcPr>
          <w:p w14:paraId="5E07EADA" w14:textId="77777777" w:rsidR="006B75AE" w:rsidRPr="00EF60D6" w:rsidRDefault="00000000">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Name</w:t>
            </w:r>
          </w:p>
        </w:tc>
        <w:tc>
          <w:tcPr>
            <w:tcW w:w="4111" w:type="dxa"/>
            <w:tcBorders>
              <w:top w:val="single" w:sz="12" w:space="0" w:color="auto"/>
              <w:bottom w:val="single" w:sz="4" w:space="0" w:color="auto"/>
            </w:tcBorders>
            <w:noWrap/>
            <w:vAlign w:val="center"/>
          </w:tcPr>
          <w:p w14:paraId="70C9956B" w14:textId="77777777" w:rsidR="006B75AE" w:rsidRPr="00EF60D6" w:rsidRDefault="00000000">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Extraction Method</w:t>
            </w:r>
          </w:p>
        </w:tc>
        <w:tc>
          <w:tcPr>
            <w:tcW w:w="4536" w:type="dxa"/>
            <w:tcBorders>
              <w:top w:val="single" w:sz="12" w:space="0" w:color="auto"/>
              <w:bottom w:val="single" w:sz="4" w:space="0" w:color="auto"/>
            </w:tcBorders>
            <w:noWrap/>
            <w:vAlign w:val="center"/>
          </w:tcPr>
          <w:p w14:paraId="00761D1D" w14:textId="77777777" w:rsidR="006B75AE" w:rsidRPr="00EF60D6" w:rsidRDefault="00000000">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Purification Methods</w:t>
            </w:r>
          </w:p>
        </w:tc>
        <w:tc>
          <w:tcPr>
            <w:tcW w:w="3260" w:type="dxa"/>
            <w:tcBorders>
              <w:top w:val="single" w:sz="12" w:space="0" w:color="auto"/>
              <w:bottom w:val="single" w:sz="4" w:space="0" w:color="auto"/>
            </w:tcBorders>
          </w:tcPr>
          <w:p w14:paraId="4E47A319" w14:textId="77777777" w:rsidR="006B75AE" w:rsidRPr="00806262" w:rsidRDefault="00000000">
            <w:pPr>
              <w:widowControl/>
              <w:jc w:val="center"/>
              <w:rPr>
                <w:rFonts w:ascii="Times New Roman" w:eastAsia="等线" w:hAnsi="Times New Roman" w:cs="Times New Roman"/>
                <w:color w:val="404040"/>
                <w:sz w:val="18"/>
                <w:szCs w:val="18"/>
              </w:rPr>
            </w:pPr>
            <w:r w:rsidRPr="00806262">
              <w:rPr>
                <w:rFonts w:ascii="Times New Roman" w:eastAsia="等线" w:hAnsi="Times New Roman" w:cs="Times New Roman"/>
                <w:color w:val="404040"/>
                <w:sz w:val="18"/>
                <w:szCs w:val="18"/>
              </w:rPr>
              <w:t>Ref.</w:t>
            </w:r>
          </w:p>
        </w:tc>
      </w:tr>
      <w:tr w:rsidR="00EF274B" w:rsidRPr="00EF60D6" w14:paraId="21CFDA09" w14:textId="77777777" w:rsidTr="00EF274B">
        <w:trPr>
          <w:trHeight w:val="300"/>
          <w:jc w:val="center"/>
        </w:trPr>
        <w:tc>
          <w:tcPr>
            <w:tcW w:w="1985" w:type="dxa"/>
            <w:tcBorders>
              <w:top w:val="single" w:sz="4" w:space="0" w:color="auto"/>
            </w:tcBorders>
            <w:noWrap/>
            <w:vAlign w:val="center"/>
          </w:tcPr>
          <w:p w14:paraId="5CFE9223"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1a</w:t>
            </w:r>
          </w:p>
        </w:tc>
        <w:tc>
          <w:tcPr>
            <w:tcW w:w="4111" w:type="dxa"/>
            <w:tcBorders>
              <w:top w:val="single" w:sz="4" w:space="0" w:color="auto"/>
            </w:tcBorders>
            <w:noWrap/>
            <w:vAlign w:val="center"/>
          </w:tcPr>
          <w:p w14:paraId="2D392EFE"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90°C, 2h, 10ml/g, 3 cycles)</w:t>
            </w:r>
          </w:p>
        </w:tc>
        <w:tc>
          <w:tcPr>
            <w:tcW w:w="4536" w:type="dxa"/>
            <w:tcBorders>
              <w:top w:val="single" w:sz="4" w:space="0" w:color="auto"/>
            </w:tcBorders>
            <w:noWrap/>
          </w:tcPr>
          <w:p w14:paraId="05CC9DCB" w14:textId="6F085085"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EPM, DEAE-52 cellulose</w:t>
            </w:r>
          </w:p>
        </w:tc>
        <w:tc>
          <w:tcPr>
            <w:tcW w:w="3260" w:type="dxa"/>
            <w:tcBorders>
              <w:top w:val="single" w:sz="4" w:space="0" w:color="auto"/>
            </w:tcBorders>
          </w:tcPr>
          <w:p w14:paraId="15CE2E38" w14:textId="1C47CA1A"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CYWk8L0F1dGhvcj48WWVhcj4yMDE4PC9ZZWFyPjxSZWNO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==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CYWk8L0F1dGhvcj48WWVhcj4yMDE4PC9ZZWFyPjxSZWNO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==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 w:tooltip="Bai, 2018 #1" w:history="1">
              <w:r w:rsidR="00806262" w:rsidRPr="00806262">
                <w:rPr>
                  <w:rStyle w:val="af1"/>
                  <w:rFonts w:eastAsia="等线"/>
                  <w:sz w:val="18"/>
                  <w:szCs w:val="18"/>
                </w:rPr>
                <w:t>1</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15BC5252" w14:textId="77777777" w:rsidTr="00EF274B">
        <w:trPr>
          <w:trHeight w:val="300"/>
          <w:jc w:val="center"/>
        </w:trPr>
        <w:tc>
          <w:tcPr>
            <w:tcW w:w="1985" w:type="dxa"/>
            <w:noWrap/>
            <w:vAlign w:val="center"/>
          </w:tcPr>
          <w:p w14:paraId="3DEC4DE2"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RCNP</w:t>
            </w:r>
          </w:p>
        </w:tc>
        <w:tc>
          <w:tcPr>
            <w:tcW w:w="4111" w:type="dxa"/>
            <w:noWrap/>
            <w:vAlign w:val="center"/>
          </w:tcPr>
          <w:p w14:paraId="2D749CF0"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2h, 3 cycles)</w:t>
            </w:r>
          </w:p>
        </w:tc>
        <w:tc>
          <w:tcPr>
            <w:tcW w:w="4536" w:type="dxa"/>
            <w:noWrap/>
          </w:tcPr>
          <w:p w14:paraId="6DB561C0" w14:textId="59DF879D"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 xml:space="preserve">EPM, DEAE-650M,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G-200</w:t>
            </w:r>
          </w:p>
        </w:tc>
        <w:tc>
          <w:tcPr>
            <w:tcW w:w="3260" w:type="dxa"/>
          </w:tcPr>
          <w:p w14:paraId="6273F64A" w14:textId="52966542"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TdW48L0F1dGhvcj48WWVhcj4yMDE5PC9ZZWFyPjxSZWNO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TdW48L0F1dGhvcj48WWVhcj4yMDE5PC9ZZWFyPjxSZWNO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2" w:tooltip="Sun, 2019 #9" w:history="1">
              <w:r w:rsidR="00806262" w:rsidRPr="00806262">
                <w:rPr>
                  <w:rStyle w:val="af1"/>
                  <w:rFonts w:eastAsia="等线"/>
                  <w:sz w:val="18"/>
                  <w:szCs w:val="18"/>
                </w:rPr>
                <w:t>2</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42B4878B" w14:textId="77777777" w:rsidTr="00EF274B">
        <w:trPr>
          <w:trHeight w:val="300"/>
          <w:jc w:val="center"/>
        </w:trPr>
        <w:tc>
          <w:tcPr>
            <w:tcW w:w="1985" w:type="dxa"/>
            <w:noWrap/>
            <w:vAlign w:val="center"/>
          </w:tcPr>
          <w:p w14:paraId="74AEDAAB"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RCAP-1</w:t>
            </w:r>
          </w:p>
        </w:tc>
        <w:tc>
          <w:tcPr>
            <w:tcW w:w="4111" w:type="dxa"/>
            <w:noWrap/>
            <w:vAlign w:val="center"/>
          </w:tcPr>
          <w:p w14:paraId="7307CBE0"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2h, 3 cycles)</w:t>
            </w:r>
          </w:p>
        </w:tc>
        <w:tc>
          <w:tcPr>
            <w:tcW w:w="4536" w:type="dxa"/>
            <w:noWrap/>
          </w:tcPr>
          <w:p w14:paraId="0D255706" w14:textId="3074C3A8"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 xml:space="preserve">EPM, DEAE-650M,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G-200</w:t>
            </w:r>
          </w:p>
        </w:tc>
        <w:tc>
          <w:tcPr>
            <w:tcW w:w="3260" w:type="dxa"/>
          </w:tcPr>
          <w:p w14:paraId="6C884463" w14:textId="7D174B82"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TdW48L0F1dGhvcj48WWVhcj4yMDE5PC9ZZWFyPjxSZWNO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TdW48L0F1dGhvcj48WWVhcj4yMDE5PC9ZZWFyPjxSZWNO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2" w:tooltip="Sun, 2019 #9" w:history="1">
              <w:r w:rsidR="00806262" w:rsidRPr="00806262">
                <w:rPr>
                  <w:rStyle w:val="af1"/>
                  <w:rFonts w:eastAsia="等线"/>
                  <w:sz w:val="18"/>
                  <w:szCs w:val="18"/>
                </w:rPr>
                <w:t>2</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22364D17" w14:textId="77777777" w:rsidTr="00EF274B">
        <w:trPr>
          <w:trHeight w:val="300"/>
          <w:jc w:val="center"/>
        </w:trPr>
        <w:tc>
          <w:tcPr>
            <w:tcW w:w="1985" w:type="dxa"/>
            <w:noWrap/>
            <w:vAlign w:val="center"/>
          </w:tcPr>
          <w:p w14:paraId="22C0C9D2"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RCAP-2</w:t>
            </w:r>
          </w:p>
        </w:tc>
        <w:tc>
          <w:tcPr>
            <w:tcW w:w="4111" w:type="dxa"/>
            <w:noWrap/>
            <w:vAlign w:val="center"/>
          </w:tcPr>
          <w:p w14:paraId="590B4D76"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2h, 3 cycles)</w:t>
            </w:r>
          </w:p>
        </w:tc>
        <w:tc>
          <w:tcPr>
            <w:tcW w:w="4536" w:type="dxa"/>
            <w:noWrap/>
          </w:tcPr>
          <w:p w14:paraId="21A78F58" w14:textId="5810D67F"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 xml:space="preserve">EPM, DEAE-650M,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G-200</w:t>
            </w:r>
          </w:p>
        </w:tc>
        <w:tc>
          <w:tcPr>
            <w:tcW w:w="3260" w:type="dxa"/>
          </w:tcPr>
          <w:p w14:paraId="3432F6E4" w14:textId="5304F8A2"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TdW48L0F1dGhvcj48WWVhcj4yMDE5PC9ZZWFyPjxSZWNO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TdW48L0F1dGhvcj48WWVhcj4yMDE5PC9ZZWFyPjxSZWNO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2" w:tooltip="Sun, 2019 #9" w:history="1">
              <w:r w:rsidR="00806262" w:rsidRPr="00806262">
                <w:rPr>
                  <w:rStyle w:val="af1"/>
                  <w:rFonts w:eastAsia="等线"/>
                  <w:sz w:val="18"/>
                  <w:szCs w:val="18"/>
                </w:rPr>
                <w:t>2</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02599C43" w14:textId="77777777" w:rsidTr="00EF274B">
        <w:trPr>
          <w:trHeight w:val="300"/>
          <w:jc w:val="center"/>
        </w:trPr>
        <w:tc>
          <w:tcPr>
            <w:tcW w:w="1985" w:type="dxa"/>
            <w:noWrap/>
            <w:vAlign w:val="center"/>
          </w:tcPr>
          <w:p w14:paraId="1838310B"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s-D1N1</w:t>
            </w:r>
          </w:p>
        </w:tc>
        <w:tc>
          <w:tcPr>
            <w:tcW w:w="4111" w:type="dxa"/>
            <w:noWrap/>
            <w:vAlign w:val="center"/>
          </w:tcPr>
          <w:p w14:paraId="3EBE23A0"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0.5h, 6ml/g)</w:t>
            </w:r>
          </w:p>
        </w:tc>
        <w:tc>
          <w:tcPr>
            <w:tcW w:w="4536" w:type="dxa"/>
            <w:noWrap/>
          </w:tcPr>
          <w:p w14:paraId="1F69868C" w14:textId="6E1E0E98"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 xml:space="preserve">EPM, DEAE-cellulose, </w:t>
            </w:r>
            <w:proofErr w:type="spellStart"/>
            <w:r w:rsidRPr="00EF60D6">
              <w:rPr>
                <w:rFonts w:ascii="Times New Roman" w:hAnsi="Times New Roman" w:cs="Times New Roman"/>
                <w:sz w:val="18"/>
                <w:szCs w:val="18"/>
              </w:rPr>
              <w:t>Sephacryl</w:t>
            </w:r>
            <w:proofErr w:type="spellEnd"/>
            <w:r w:rsidRPr="00EF60D6">
              <w:rPr>
                <w:rFonts w:ascii="Times New Roman" w:hAnsi="Times New Roman" w:cs="Times New Roman"/>
                <w:sz w:val="18"/>
                <w:szCs w:val="18"/>
              </w:rPr>
              <w:t xml:space="preserve"> S-400</w:t>
            </w:r>
          </w:p>
        </w:tc>
        <w:tc>
          <w:tcPr>
            <w:tcW w:w="3260" w:type="dxa"/>
          </w:tcPr>
          <w:p w14:paraId="2E5B5F09" w14:textId="3BF26854"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Sb25nPC9BdXRob3I+PFllYXI+MjAyNDwvWWVhcj48UmVj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Sb25nPC9BdXRob3I+PFllYXI+MjAyNDwvWWVhcj48UmVj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3" w:tooltip="Rong, 2024 #10" w:history="1">
              <w:r w:rsidR="00806262" w:rsidRPr="00806262">
                <w:rPr>
                  <w:rStyle w:val="af1"/>
                  <w:rFonts w:eastAsia="等线"/>
                  <w:sz w:val="18"/>
                  <w:szCs w:val="18"/>
                </w:rPr>
                <w:t>3</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7BCEEEB6" w14:textId="77777777" w:rsidTr="00EF274B">
        <w:trPr>
          <w:trHeight w:val="300"/>
          <w:jc w:val="center"/>
        </w:trPr>
        <w:tc>
          <w:tcPr>
            <w:tcW w:w="1985" w:type="dxa"/>
            <w:noWrap/>
            <w:vAlign w:val="center"/>
          </w:tcPr>
          <w:p w14:paraId="42CC6E76"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CPP1-2-1</w:t>
            </w:r>
          </w:p>
        </w:tc>
        <w:tc>
          <w:tcPr>
            <w:tcW w:w="4111" w:type="dxa"/>
            <w:noWrap/>
            <w:vAlign w:val="center"/>
          </w:tcPr>
          <w:p w14:paraId="37B68095"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HWE (1.5h)</w:t>
            </w:r>
          </w:p>
        </w:tc>
        <w:tc>
          <w:tcPr>
            <w:tcW w:w="4536" w:type="dxa"/>
            <w:noWrap/>
          </w:tcPr>
          <w:p w14:paraId="6F6FAB31" w14:textId="5C1726B1"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hAnsi="Times New Roman" w:cs="Times New Roman"/>
                <w:sz w:val="18"/>
                <w:szCs w:val="18"/>
              </w:rPr>
              <w:t>EPM, DEAE Sepharose, Sephadex G-100/150</w:t>
            </w:r>
          </w:p>
        </w:tc>
        <w:tc>
          <w:tcPr>
            <w:tcW w:w="3260" w:type="dxa"/>
          </w:tcPr>
          <w:p w14:paraId="2A07798D" w14:textId="33088A96"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NZW5nPC9BdXRob3I+PFllYXI+MjAyMDwvWWVhcj48UmVj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=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NZW5nPC9BdXRob3I+PFllYXI+MjAyMDwvWWVhcj48UmVj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=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4" w:tooltip="Meng, 2020 #20" w:history="1">
              <w:r w:rsidR="00806262" w:rsidRPr="00806262">
                <w:rPr>
                  <w:rStyle w:val="af1"/>
                  <w:rFonts w:eastAsia="等线"/>
                  <w:sz w:val="18"/>
                  <w:szCs w:val="18"/>
                </w:rPr>
                <w:t>4</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17F0FF3F" w14:textId="77777777" w:rsidTr="00EF274B">
        <w:trPr>
          <w:trHeight w:val="300"/>
          <w:jc w:val="center"/>
        </w:trPr>
        <w:tc>
          <w:tcPr>
            <w:tcW w:w="1985" w:type="dxa"/>
            <w:noWrap/>
            <w:vAlign w:val="center"/>
          </w:tcPr>
          <w:p w14:paraId="4CA8A9D0"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CPSP-1</w:t>
            </w:r>
          </w:p>
        </w:tc>
        <w:tc>
          <w:tcPr>
            <w:tcW w:w="4111" w:type="dxa"/>
            <w:noWrap/>
            <w:vAlign w:val="center"/>
          </w:tcPr>
          <w:p w14:paraId="7D876767"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HWE (100°C, 2h, 2 cycles)</w:t>
            </w:r>
          </w:p>
        </w:tc>
        <w:tc>
          <w:tcPr>
            <w:tcW w:w="4536" w:type="dxa"/>
            <w:noWrap/>
          </w:tcPr>
          <w:p w14:paraId="4E96C843" w14:textId="0FF4CB9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hAnsi="Times New Roman" w:cs="Times New Roman"/>
                <w:sz w:val="18"/>
                <w:szCs w:val="18"/>
              </w:rPr>
              <w:t xml:space="preserve">EPM, DEAE-Sepharose,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200</w:t>
            </w:r>
          </w:p>
        </w:tc>
        <w:tc>
          <w:tcPr>
            <w:tcW w:w="3260" w:type="dxa"/>
          </w:tcPr>
          <w:p w14:paraId="098D9746" w14:textId="6E2D422F"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IwPC9ZZWFyPjxSZWNO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IwPC9ZZWFyPjxSZWNO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5" w:tooltip="Zou, 2020 #18" w:history="1">
              <w:r w:rsidR="00806262" w:rsidRPr="00806262">
                <w:rPr>
                  <w:rStyle w:val="af1"/>
                  <w:rFonts w:eastAsia="等线"/>
                  <w:sz w:val="18"/>
                  <w:szCs w:val="18"/>
                </w:rPr>
                <w:t>5</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40702F99" w14:textId="77777777" w:rsidTr="00EF274B">
        <w:trPr>
          <w:trHeight w:val="300"/>
          <w:jc w:val="center"/>
        </w:trPr>
        <w:tc>
          <w:tcPr>
            <w:tcW w:w="1985" w:type="dxa"/>
            <w:noWrap/>
            <w:vAlign w:val="center"/>
          </w:tcPr>
          <w:p w14:paraId="137CCAD0"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CTSP-1</w:t>
            </w:r>
          </w:p>
        </w:tc>
        <w:tc>
          <w:tcPr>
            <w:tcW w:w="4111" w:type="dxa"/>
            <w:noWrap/>
            <w:vAlign w:val="center"/>
          </w:tcPr>
          <w:p w14:paraId="357D4682"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HWE (100°C, 2h, 2 cycles)</w:t>
            </w:r>
          </w:p>
        </w:tc>
        <w:tc>
          <w:tcPr>
            <w:tcW w:w="4536" w:type="dxa"/>
            <w:noWrap/>
          </w:tcPr>
          <w:p w14:paraId="2206C4DE" w14:textId="6B9BF3FF"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hAnsi="Times New Roman" w:cs="Times New Roman"/>
                <w:sz w:val="18"/>
                <w:szCs w:val="18"/>
              </w:rPr>
              <w:t xml:space="preserve">EPM, DEAE-Sepharose,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200</w:t>
            </w:r>
          </w:p>
        </w:tc>
        <w:tc>
          <w:tcPr>
            <w:tcW w:w="3260" w:type="dxa"/>
          </w:tcPr>
          <w:p w14:paraId="78BB31BE" w14:textId="270478DF"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IwPC9ZZWFyPjxSZWNO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IwPC9ZZWFyPjxSZWNO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5" w:tooltip="Zou, 2020 #18" w:history="1">
              <w:r w:rsidR="00806262" w:rsidRPr="00806262">
                <w:rPr>
                  <w:rStyle w:val="af1"/>
                  <w:rFonts w:eastAsia="等线"/>
                  <w:sz w:val="18"/>
                  <w:szCs w:val="18"/>
                </w:rPr>
                <w:t>5</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3F6E42F2" w14:textId="77777777" w:rsidTr="00EF274B">
        <w:trPr>
          <w:trHeight w:val="300"/>
          <w:jc w:val="center"/>
        </w:trPr>
        <w:tc>
          <w:tcPr>
            <w:tcW w:w="1985" w:type="dxa"/>
            <w:noWrap/>
            <w:vAlign w:val="center"/>
          </w:tcPr>
          <w:p w14:paraId="5E1C606F"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CPPF</w:t>
            </w:r>
          </w:p>
        </w:tc>
        <w:tc>
          <w:tcPr>
            <w:tcW w:w="4111" w:type="dxa"/>
            <w:noWrap/>
            <w:vAlign w:val="center"/>
          </w:tcPr>
          <w:p w14:paraId="01AC751E"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HWE (100°C, 2.5h, 40ml/g, 2 cycles)</w:t>
            </w:r>
          </w:p>
        </w:tc>
        <w:tc>
          <w:tcPr>
            <w:tcW w:w="4536" w:type="dxa"/>
            <w:noWrap/>
          </w:tcPr>
          <w:p w14:paraId="5015BDDD" w14:textId="78672FA1"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hAnsi="Times New Roman" w:cs="Times New Roman"/>
                <w:sz w:val="18"/>
                <w:szCs w:val="18"/>
              </w:rPr>
              <w:t>EPM, DEAE-Sepharose</w:t>
            </w:r>
          </w:p>
        </w:tc>
        <w:tc>
          <w:tcPr>
            <w:tcW w:w="3260" w:type="dxa"/>
          </w:tcPr>
          <w:p w14:paraId="6D21A971" w14:textId="06516C9E"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GdTwvQXV0aG9yPjxZZWFyPjIwMTg8L1llYXI+PFJlY051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GdTwvQXV0aG9yPjxZZWFyPjIwMTg8L1llYXI+PFJlY051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6" w:tooltip="Fu, 2018 #23" w:history="1">
              <w:r w:rsidR="00806262" w:rsidRPr="00806262">
                <w:rPr>
                  <w:rStyle w:val="af1"/>
                  <w:rFonts w:eastAsia="等线"/>
                  <w:sz w:val="18"/>
                  <w:szCs w:val="18"/>
                </w:rPr>
                <w:t>6</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0D4751CC" w14:textId="77777777" w:rsidTr="00EF274B">
        <w:trPr>
          <w:trHeight w:val="300"/>
          <w:jc w:val="center"/>
        </w:trPr>
        <w:tc>
          <w:tcPr>
            <w:tcW w:w="1985" w:type="dxa"/>
            <w:noWrap/>
            <w:vAlign w:val="center"/>
          </w:tcPr>
          <w:p w14:paraId="040B112A"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CPP</w:t>
            </w:r>
          </w:p>
        </w:tc>
        <w:tc>
          <w:tcPr>
            <w:tcW w:w="4111" w:type="dxa"/>
            <w:noWrap/>
            <w:vAlign w:val="center"/>
          </w:tcPr>
          <w:p w14:paraId="379E242B" w14:textId="77777777"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eastAsia="等线" w:hAnsi="Times New Roman" w:cs="Times New Roman"/>
                <w:color w:val="404040"/>
                <w:sz w:val="18"/>
                <w:szCs w:val="18"/>
              </w:rPr>
              <w:t>HWE</w:t>
            </w:r>
          </w:p>
        </w:tc>
        <w:tc>
          <w:tcPr>
            <w:tcW w:w="4536" w:type="dxa"/>
            <w:noWrap/>
          </w:tcPr>
          <w:p w14:paraId="48DE4A08" w14:textId="424E9CB8" w:rsidR="00EF274B" w:rsidRPr="00EF60D6" w:rsidRDefault="00EF274B" w:rsidP="00EF274B">
            <w:pPr>
              <w:widowControl/>
              <w:jc w:val="center"/>
              <w:rPr>
                <w:rFonts w:ascii="Times New Roman" w:eastAsia="等线" w:hAnsi="Times New Roman" w:cs="Times New Roman"/>
                <w:color w:val="404040"/>
                <w:sz w:val="18"/>
                <w:szCs w:val="18"/>
              </w:rPr>
            </w:pPr>
            <w:r w:rsidRPr="00EF60D6">
              <w:rPr>
                <w:rFonts w:ascii="Times New Roman" w:hAnsi="Times New Roman" w:cs="Times New Roman"/>
                <w:sz w:val="18"/>
                <w:szCs w:val="18"/>
              </w:rPr>
              <w:t>EPM, DEAE-52, Sephadex</w:t>
            </w:r>
          </w:p>
        </w:tc>
        <w:tc>
          <w:tcPr>
            <w:tcW w:w="3260" w:type="dxa"/>
          </w:tcPr>
          <w:p w14:paraId="12CAE888" w14:textId="6AF1178E"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GZW5nPC9BdXRob3I+PFllYXI+MjAyMDwvWWVhcj48UmVj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GZW5nPC9BdXRob3I+PFllYXI+MjAyMDwvWWVhcj48UmVj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7" w:tooltip="Feng, 2020 #25" w:history="1">
              <w:r w:rsidR="00806262" w:rsidRPr="00806262">
                <w:rPr>
                  <w:rStyle w:val="af1"/>
                  <w:rFonts w:eastAsia="等线"/>
                  <w:sz w:val="18"/>
                  <w:szCs w:val="18"/>
                </w:rPr>
                <w:t>7</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39203C14"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0419AEEB"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S-CPPA1</w:t>
            </w:r>
          </w:p>
        </w:tc>
        <w:tc>
          <w:tcPr>
            <w:tcW w:w="4111" w:type="dxa"/>
            <w:tcBorders>
              <w:top w:val="nil"/>
              <w:left w:val="nil"/>
              <w:bottom w:val="nil"/>
              <w:right w:val="nil"/>
            </w:tcBorders>
            <w:noWrap/>
          </w:tcPr>
          <w:p w14:paraId="68581C80"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w:t>
            </w:r>
          </w:p>
        </w:tc>
        <w:tc>
          <w:tcPr>
            <w:tcW w:w="4536" w:type="dxa"/>
            <w:tcBorders>
              <w:top w:val="nil"/>
              <w:left w:val="nil"/>
              <w:bottom w:val="nil"/>
              <w:right w:val="nil"/>
            </w:tcBorders>
            <w:noWrap/>
          </w:tcPr>
          <w:p w14:paraId="174A3E02" w14:textId="771E9398"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EPM, DEAE-cellulose, Sepharose CL-6B</w:t>
            </w:r>
          </w:p>
        </w:tc>
        <w:tc>
          <w:tcPr>
            <w:tcW w:w="3260" w:type="dxa"/>
            <w:tcBorders>
              <w:top w:val="nil"/>
              <w:left w:val="nil"/>
              <w:bottom w:val="nil"/>
              <w:right w:val="nil"/>
            </w:tcBorders>
          </w:tcPr>
          <w:p w14:paraId="16398E99" w14:textId="679451E3"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TI8L1llYXI+PFJlY051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TI8L1llYXI+PFJlY051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8" w:tooltip="Li, 2012 #27" w:history="1">
              <w:r w:rsidR="00806262" w:rsidRPr="00806262">
                <w:rPr>
                  <w:rStyle w:val="af1"/>
                  <w:rFonts w:eastAsia="等线"/>
                  <w:sz w:val="18"/>
                  <w:szCs w:val="18"/>
                </w:rPr>
                <w:t>8</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169374A0"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24ADA375"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50WCP-II-I</w:t>
            </w:r>
          </w:p>
        </w:tc>
        <w:tc>
          <w:tcPr>
            <w:tcW w:w="4111" w:type="dxa"/>
            <w:tcBorders>
              <w:top w:val="nil"/>
              <w:left w:val="nil"/>
              <w:bottom w:val="nil"/>
              <w:right w:val="nil"/>
            </w:tcBorders>
            <w:noWrap/>
          </w:tcPr>
          <w:p w14:paraId="34649154"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50°C)</w:t>
            </w:r>
          </w:p>
        </w:tc>
        <w:tc>
          <w:tcPr>
            <w:tcW w:w="4536" w:type="dxa"/>
            <w:tcBorders>
              <w:top w:val="nil"/>
              <w:left w:val="nil"/>
              <w:bottom w:val="nil"/>
              <w:right w:val="nil"/>
            </w:tcBorders>
            <w:noWrap/>
          </w:tcPr>
          <w:p w14:paraId="1128047B" w14:textId="0D2057B5"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 xml:space="preserve">EPM, ANX Sepharose,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200</w:t>
            </w:r>
          </w:p>
        </w:tc>
        <w:tc>
          <w:tcPr>
            <w:tcW w:w="3260" w:type="dxa"/>
            <w:tcBorders>
              <w:top w:val="nil"/>
              <w:left w:val="nil"/>
              <w:bottom w:val="nil"/>
              <w:right w:val="nil"/>
            </w:tcBorders>
          </w:tcPr>
          <w:p w14:paraId="4740A8AB" w14:textId="1DAAE510"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E0PC9ZZWFyPjxSZWNO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E0PC9ZZWFyPjxSZWNO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9" w:tooltip="Zou, 2014 #12" w:history="1">
              <w:r w:rsidR="00806262" w:rsidRPr="00806262">
                <w:rPr>
                  <w:rStyle w:val="af1"/>
                  <w:rFonts w:eastAsia="等线"/>
                  <w:sz w:val="18"/>
                  <w:szCs w:val="18"/>
                </w:rPr>
                <w:t>9</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0B756867"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31EDE30F"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100WCP-II-I</w:t>
            </w:r>
          </w:p>
        </w:tc>
        <w:tc>
          <w:tcPr>
            <w:tcW w:w="4111" w:type="dxa"/>
            <w:tcBorders>
              <w:top w:val="nil"/>
              <w:left w:val="nil"/>
              <w:bottom w:val="nil"/>
              <w:right w:val="nil"/>
            </w:tcBorders>
            <w:noWrap/>
          </w:tcPr>
          <w:p w14:paraId="0E2C947D"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100°C)</w:t>
            </w:r>
          </w:p>
        </w:tc>
        <w:tc>
          <w:tcPr>
            <w:tcW w:w="4536" w:type="dxa"/>
            <w:tcBorders>
              <w:top w:val="nil"/>
              <w:left w:val="nil"/>
              <w:bottom w:val="nil"/>
              <w:right w:val="nil"/>
            </w:tcBorders>
            <w:noWrap/>
          </w:tcPr>
          <w:p w14:paraId="5F493150" w14:textId="78DDA658"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 xml:space="preserve">EPM, ANX Sepharose,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200</w:t>
            </w:r>
          </w:p>
        </w:tc>
        <w:tc>
          <w:tcPr>
            <w:tcW w:w="3260" w:type="dxa"/>
            <w:tcBorders>
              <w:top w:val="nil"/>
              <w:left w:val="nil"/>
              <w:bottom w:val="nil"/>
              <w:right w:val="nil"/>
            </w:tcBorders>
          </w:tcPr>
          <w:p w14:paraId="15F5A2DB" w14:textId="125847CC"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E0PC9ZZWFyPjxSZWNO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ab3U8L0F1dGhvcj48WWVhcj4yMDE0PC9ZZWFyPjxSZWNO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9" w:tooltip="Zou, 2014 #12" w:history="1">
              <w:r w:rsidR="00806262" w:rsidRPr="00806262">
                <w:rPr>
                  <w:rStyle w:val="af1"/>
                  <w:rFonts w:eastAsia="等线"/>
                  <w:sz w:val="18"/>
                  <w:szCs w:val="18"/>
                </w:rPr>
                <w:t>9</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65DC37A4"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3232FDC7"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1</w:t>
            </w:r>
          </w:p>
        </w:tc>
        <w:tc>
          <w:tcPr>
            <w:tcW w:w="4111" w:type="dxa"/>
            <w:tcBorders>
              <w:top w:val="nil"/>
              <w:left w:val="nil"/>
              <w:bottom w:val="nil"/>
              <w:right w:val="nil"/>
            </w:tcBorders>
            <w:noWrap/>
          </w:tcPr>
          <w:p w14:paraId="693E8445"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100°C, 1h, 2 cycles)</w:t>
            </w:r>
          </w:p>
        </w:tc>
        <w:tc>
          <w:tcPr>
            <w:tcW w:w="4536" w:type="dxa"/>
            <w:tcBorders>
              <w:top w:val="nil"/>
              <w:left w:val="nil"/>
              <w:bottom w:val="nil"/>
              <w:right w:val="nil"/>
            </w:tcBorders>
            <w:noWrap/>
          </w:tcPr>
          <w:p w14:paraId="1E654820" w14:textId="3A51EF79"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EPM, DEAE-52</w:t>
            </w:r>
          </w:p>
        </w:tc>
        <w:tc>
          <w:tcPr>
            <w:tcW w:w="3260" w:type="dxa"/>
            <w:tcBorders>
              <w:top w:val="nil"/>
              <w:left w:val="nil"/>
              <w:bottom w:val="nil"/>
              <w:right w:val="nil"/>
            </w:tcBorders>
          </w:tcPr>
          <w:p w14:paraId="2E8CAD2C" w14:textId="4373050F"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NYTwvQXV0aG9yPjxZZWFyPjIwMjQ8L1llYXI+PFJlY051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NYTwvQXV0aG9yPjxZZWFyPjIwMjQ8L1llYXI+PFJlY051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0" w:tooltip="Ma, 2024 #33" w:history="1">
              <w:r w:rsidR="00806262" w:rsidRPr="00806262">
                <w:rPr>
                  <w:rStyle w:val="af1"/>
                  <w:rFonts w:eastAsia="等线"/>
                  <w:sz w:val="18"/>
                  <w:szCs w:val="18"/>
                </w:rPr>
                <w:t>10</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7967464B"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4C4F736E"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s</w:t>
            </w:r>
          </w:p>
        </w:tc>
        <w:tc>
          <w:tcPr>
            <w:tcW w:w="4111" w:type="dxa"/>
            <w:tcBorders>
              <w:top w:val="nil"/>
              <w:left w:val="nil"/>
              <w:bottom w:val="nil"/>
              <w:right w:val="nil"/>
            </w:tcBorders>
            <w:noWrap/>
          </w:tcPr>
          <w:p w14:paraId="1F0C2F89"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000000"/>
                <w:kern w:val="0"/>
                <w:sz w:val="18"/>
                <w:szCs w:val="18"/>
                <w14:ligatures w14:val="none"/>
              </w:rPr>
              <w:t>UAE</w:t>
            </w:r>
          </w:p>
        </w:tc>
        <w:tc>
          <w:tcPr>
            <w:tcW w:w="4536" w:type="dxa"/>
            <w:tcBorders>
              <w:top w:val="nil"/>
              <w:left w:val="nil"/>
              <w:bottom w:val="nil"/>
              <w:right w:val="nil"/>
            </w:tcBorders>
            <w:noWrap/>
          </w:tcPr>
          <w:p w14:paraId="318855D0" w14:textId="27341CC2"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EPM, Sephadex G-25</w:t>
            </w:r>
          </w:p>
        </w:tc>
        <w:tc>
          <w:tcPr>
            <w:tcW w:w="3260" w:type="dxa"/>
            <w:tcBorders>
              <w:top w:val="nil"/>
              <w:left w:val="nil"/>
              <w:bottom w:val="nil"/>
              <w:right w:val="nil"/>
            </w:tcBorders>
          </w:tcPr>
          <w:p w14:paraId="5650EB7F" w14:textId="5A6C5422"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r>
            <w:r w:rsidR="00806262" w:rsidRPr="00806262">
              <w:rPr>
                <w:rFonts w:ascii="Times New Roman" w:eastAsia="等线" w:hAnsi="Times New Roman" w:cs="Times New Roman"/>
                <w:color w:val="000000"/>
                <w:kern w:val="0"/>
                <w:sz w:val="18"/>
                <w:szCs w:val="18"/>
                <w14:ligatures w14:val="none"/>
              </w:rPr>
              <w:instrText xml:space="preserve"> ADDIN EN.CITE &lt;EndNote&gt;&lt;Cite&gt;&lt;Author&gt;Ji&lt;/Author&gt;&lt;Year&gt;2022&lt;/Year&gt;&lt;RecNum&gt;37&lt;/RecNum&gt;&lt;DisplayText&gt;(11)&lt;/DisplayText&gt;&lt;record&gt;&lt;rec-number&gt;37&lt;/rec-number&gt;&lt;foreign-keys&gt;&lt;key app="EN" db-id="52tt0dxvzdtvw2ewp5350vv4e5ss9wpsd9wx" timestamp="1735186807"&gt;37&lt;/key&gt;&lt;/foreign-keys&gt;&lt;ref-type name="Journal Article"&gt;17&lt;/ref-type&gt;&lt;contributors&gt;&lt;authors&gt;&lt;author&gt;Ji, H. Y.&lt;/author&gt;&lt;author&gt;Yu, J.&lt;/author&gt;&lt;author&gt;Jiao, J. S.&lt;/author&gt;&lt;author&gt;Dong, X. D.&lt;/author&gt;&lt;author&gt;Yu, S. S.&lt;/author&gt;&lt;author&gt;Liu, A. J.&lt;/author&gt;&lt;/authors&gt;&lt;/contributors&gt;&lt;auth-address&gt;College of Biotechnology, Tianjin University of Science and Technology, No. 29, 13th Street, Tianjin Economic Development Area, Tianjin 300457, China.&amp;#xD;College of Food Science and Engineering, Tianjin University of Science and Technology, No. 29, 13th Street, Tianjin Economic Development Area, Tianjin 300457, China.&lt;/auth-address&gt;&lt;titles&gt;&lt;title&gt;Ultrasonic-Assisted Extraction of Codonopsis pilosula Glucofructan: Optimization, Structure, and Immunoregulatory Activity&lt;/title&gt;&lt;secondary-title&gt;Nutrients&lt;/secondary-title&gt;&lt;/titles&gt;&lt;periodical&gt;&lt;full-title&gt;Nutrients&lt;/full-title&gt;&lt;/periodical&gt;&lt;volume&gt;14&lt;/volume&gt;&lt;number&gt;5&lt;/number&gt;&lt;edition&gt;2022/03/11&lt;/edition&gt;&lt;keywords&gt;&lt;keyword&gt;*Codonopsis/chemistry&lt;/keyword&gt;&lt;keyword&gt;Fructans/pharmacology&lt;/keyword&gt;&lt;keyword&gt;Glucose/analogs &amp;amp; derivatives&lt;/keyword&gt;&lt;keyword&gt;Renal Dialysis&lt;/keyword&gt;&lt;keyword&gt;Ultrasonics&lt;/keyword&gt;&lt;keyword&gt;C. pilosula glucofructan&lt;/keyword&gt;&lt;keyword&gt;immunoregulatory activity&lt;/keyword&gt;&lt;keyword&gt;structural characteristics&lt;/keyword&gt;&lt;/keywords&gt;&lt;dates&gt;&lt;year&gt;2022&lt;/year&gt;&lt;pub-dates&gt;&lt;date&gt;Feb 22&lt;/date&gt;&lt;/pub-dates&gt;&lt;/dates&gt;&lt;isbn&gt;2072-6643 (Electronic)&amp;#xD;2072-6643 (Linking)&lt;/isbn&gt;&lt;accession-num&gt;35267905&lt;/accession-num&gt;&lt;urls&gt;&lt;related-urls&gt;&lt;url&gt;https://www.ncbi.nlm.nih.gov/pubmed/35267905&lt;/url&gt;&lt;/related-urls&gt;&lt;/urls&gt;&lt;custom2&gt;PMC8912531&lt;/custom2&gt;&lt;electronic-resource-num&gt;10.3390/nu14050927&lt;/electronic-resource-num&gt;&lt;/record&gt;&lt;/Cite&gt;&lt;/EndNote&gt;</w:instrText>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1" w:tooltip="Ji, 2022 #37" w:history="1">
              <w:r w:rsidR="00806262" w:rsidRPr="00806262">
                <w:rPr>
                  <w:rStyle w:val="af1"/>
                  <w:rFonts w:eastAsia="等线"/>
                  <w:sz w:val="18"/>
                  <w:szCs w:val="18"/>
                </w:rPr>
                <w:t>11</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513F9302"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8"/>
          <w:jc w:val="center"/>
        </w:trPr>
        <w:tc>
          <w:tcPr>
            <w:tcW w:w="1985" w:type="dxa"/>
            <w:tcBorders>
              <w:top w:val="nil"/>
              <w:left w:val="nil"/>
              <w:bottom w:val="nil"/>
              <w:right w:val="nil"/>
            </w:tcBorders>
            <w:noWrap/>
          </w:tcPr>
          <w:p w14:paraId="0A009F50"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w:t>
            </w:r>
          </w:p>
        </w:tc>
        <w:tc>
          <w:tcPr>
            <w:tcW w:w="4111" w:type="dxa"/>
            <w:tcBorders>
              <w:top w:val="nil"/>
              <w:left w:val="nil"/>
              <w:bottom w:val="nil"/>
              <w:right w:val="nil"/>
            </w:tcBorders>
            <w:noWrap/>
          </w:tcPr>
          <w:p w14:paraId="54EC8179"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100°C, 3 cycles)</w:t>
            </w:r>
          </w:p>
        </w:tc>
        <w:tc>
          <w:tcPr>
            <w:tcW w:w="4536" w:type="dxa"/>
            <w:tcBorders>
              <w:top w:val="nil"/>
              <w:left w:val="nil"/>
              <w:bottom w:val="nil"/>
              <w:right w:val="nil"/>
            </w:tcBorders>
            <w:noWrap/>
          </w:tcPr>
          <w:p w14:paraId="102FEEC1" w14:textId="53D850CA"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Not specified</w:t>
            </w:r>
          </w:p>
        </w:tc>
        <w:tc>
          <w:tcPr>
            <w:tcW w:w="3260" w:type="dxa"/>
            <w:tcBorders>
              <w:top w:val="nil"/>
              <w:left w:val="nil"/>
              <w:bottom w:val="nil"/>
              <w:right w:val="nil"/>
            </w:tcBorders>
          </w:tcPr>
          <w:p w14:paraId="19E715E4" w14:textId="23302279"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r>
            <w:r w:rsidR="00806262" w:rsidRPr="00806262">
              <w:rPr>
                <w:rFonts w:ascii="Times New Roman" w:eastAsia="等线" w:hAnsi="Times New Roman" w:cs="Times New Roman"/>
                <w:color w:val="000000"/>
                <w:kern w:val="0"/>
                <w:sz w:val="18"/>
                <w:szCs w:val="18"/>
                <w14:ligatures w14:val="none"/>
              </w:rPr>
              <w:instrText xml:space="preserve"> ADDIN EN.CITE &lt;EndNote&gt;&lt;Cite&gt;&lt;Author&gt;Cao&lt;/Author&gt;&lt;Year&gt;2022&lt;/Year&gt;&lt;RecNum&gt;38&lt;/RecNum&gt;&lt;DisplayText&gt;(12)&lt;/DisplayText&gt;&lt;record&gt;&lt;rec-number&gt;38&lt;/rec-number&gt;&lt;foreign-keys&gt;&lt;key app="EN" db-id="52tt0dxvzdtvw2ewp5350vv4e5ss9wpsd9wx" timestamp="1735187194"&gt;38&lt;/key&gt;&lt;/foreign-keys&gt;&lt;ref-type name="Journal Article"&gt;17&lt;/ref-type&gt;&lt;contributors&gt;&lt;authors&gt;&lt;author&gt;Cao, L.&lt;/author&gt;&lt;author&gt;Du, C.&lt;/author&gt;&lt;author&gt;Zhai, X.&lt;/author&gt;&lt;author&gt;Li, J.&lt;/author&gt;&lt;author&gt;Meng, J.&lt;/author&gt;&lt;author&gt;Shao, Y.&lt;/author&gt;&lt;author&gt;Gao, J.&lt;/author&gt;&lt;/authors&gt;&lt;/contributors&gt;&lt;auth-address&gt;School of Pharmaceutical Science, Shanxi Medical University, Taiyuan, China.&lt;/auth-address&gt;&lt;titles&gt;&lt;title&gt;Codonopsis pilosula Polysaccharide Improved Spleen Deficiency in Mice by Modulating Gut Microbiota and Energy Related Metabolisms&lt;/title&gt;&lt;secondary-title&gt;Front Pharmacol&lt;/secondary-title&gt;&lt;/titles&gt;&lt;periodical&gt;&lt;full-title&gt;Front Pharmacol&lt;/full-title&gt;&lt;/periodical&gt;&lt;pages&gt;862763&lt;/pages&gt;&lt;volume&gt;13&lt;/volume&gt;&lt;edition&gt;2022/05/14&lt;/edition&gt;&lt;keywords&gt;&lt;keyword&gt;16S rRNA gene sequencing&lt;/keyword&gt;&lt;keyword&gt;Codonopsis pilosula polysaccharide&lt;/keyword&gt;&lt;keyword&gt;Lactobacillus&lt;/keyword&gt;&lt;keyword&gt;spleen deficiency syndrome&lt;/keyword&gt;&lt;keyword&gt;targeted metabolomics&lt;/keyword&gt;&lt;keyword&gt;commercial or financial relationships that could be construed as a potential&lt;/keyword&gt;&lt;keyword&gt;conflict of interest.&lt;/keyword&gt;&lt;/keywords&gt;&lt;dates&gt;&lt;year&gt;2022&lt;/year&gt;&lt;/dates&gt;&lt;isbn&gt;1663-9812 (Print)&amp;#xD;1663-9812 (Electronic)&amp;#xD;1663-9812 (Linking)&lt;/isbn&gt;&lt;accession-num&gt;35559259&lt;/accession-num&gt;&lt;urls&gt;&lt;related-urls&gt;&lt;url&gt;https://www.ncbi.nlm.nih.gov/pubmed/35559259&lt;/url&gt;&lt;/related-urls&gt;&lt;/urls&gt;&lt;custom2&gt;PMC9086242&lt;/custom2&gt;&lt;electronic-resource-num&gt;10.3389/fphar.2022.862763&lt;/electronic-resource-num&gt;&lt;/record&gt;&lt;/Cite&gt;&lt;/EndNote&gt;</w:instrText>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2" w:tooltip="Cao, 2022 #38" w:history="1">
              <w:r w:rsidR="00806262" w:rsidRPr="00806262">
                <w:rPr>
                  <w:rStyle w:val="af1"/>
                  <w:rFonts w:eastAsia="等线"/>
                  <w:sz w:val="18"/>
                  <w:szCs w:val="18"/>
                </w:rPr>
                <w:t>12</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069A2F53"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6BF607D5"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S-I</w:t>
            </w:r>
          </w:p>
        </w:tc>
        <w:tc>
          <w:tcPr>
            <w:tcW w:w="4111" w:type="dxa"/>
            <w:tcBorders>
              <w:top w:val="nil"/>
              <w:left w:val="nil"/>
              <w:bottom w:val="nil"/>
              <w:right w:val="nil"/>
            </w:tcBorders>
            <w:noWrap/>
          </w:tcPr>
          <w:p w14:paraId="5897595C"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2h, 20ml/g, 3 cycles)</w:t>
            </w:r>
          </w:p>
        </w:tc>
        <w:tc>
          <w:tcPr>
            <w:tcW w:w="4536" w:type="dxa"/>
            <w:tcBorders>
              <w:top w:val="nil"/>
              <w:left w:val="nil"/>
              <w:bottom w:val="nil"/>
              <w:right w:val="nil"/>
            </w:tcBorders>
            <w:noWrap/>
          </w:tcPr>
          <w:p w14:paraId="414BF650" w14:textId="578AD701"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proofErr w:type="spellStart"/>
            <w:r w:rsidRPr="00EF60D6">
              <w:rPr>
                <w:rFonts w:ascii="Times New Roman" w:hAnsi="Times New Roman" w:cs="Times New Roman"/>
                <w:sz w:val="18"/>
                <w:szCs w:val="18"/>
              </w:rPr>
              <w:t>Macroporous</w:t>
            </w:r>
            <w:proofErr w:type="spellEnd"/>
            <w:r w:rsidRPr="00EF60D6">
              <w:rPr>
                <w:rFonts w:ascii="Times New Roman" w:hAnsi="Times New Roman" w:cs="Times New Roman"/>
                <w:sz w:val="18"/>
                <w:szCs w:val="18"/>
              </w:rPr>
              <w:t xml:space="preserve"> resin, Ultrafiltration</w:t>
            </w:r>
          </w:p>
        </w:tc>
        <w:tc>
          <w:tcPr>
            <w:tcW w:w="3260" w:type="dxa"/>
            <w:tcBorders>
              <w:top w:val="nil"/>
              <w:left w:val="nil"/>
              <w:bottom w:val="nil"/>
              <w:right w:val="nil"/>
            </w:tcBorders>
          </w:tcPr>
          <w:p w14:paraId="1A353760" w14:textId="6EF34EBA"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M8L1llYXI+PFJlY051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M8L1llYXI+PFJlY051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3" w:tooltip="Li, 2023 #47" w:history="1">
              <w:r w:rsidR="00806262" w:rsidRPr="00806262">
                <w:rPr>
                  <w:rStyle w:val="af1"/>
                  <w:rFonts w:eastAsia="等线"/>
                  <w:sz w:val="18"/>
                  <w:szCs w:val="18"/>
                </w:rPr>
                <w:t>13</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63B0A7E7"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641647A3"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S-II</w:t>
            </w:r>
          </w:p>
        </w:tc>
        <w:tc>
          <w:tcPr>
            <w:tcW w:w="4111" w:type="dxa"/>
            <w:tcBorders>
              <w:top w:val="nil"/>
              <w:left w:val="nil"/>
              <w:bottom w:val="nil"/>
              <w:right w:val="nil"/>
            </w:tcBorders>
            <w:noWrap/>
          </w:tcPr>
          <w:p w14:paraId="45C712CE"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2h, 20ml/g, 3 cycles)</w:t>
            </w:r>
          </w:p>
        </w:tc>
        <w:tc>
          <w:tcPr>
            <w:tcW w:w="4536" w:type="dxa"/>
            <w:tcBorders>
              <w:top w:val="nil"/>
              <w:left w:val="nil"/>
              <w:bottom w:val="nil"/>
              <w:right w:val="nil"/>
            </w:tcBorders>
            <w:noWrap/>
          </w:tcPr>
          <w:p w14:paraId="01293378" w14:textId="0420B955"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proofErr w:type="spellStart"/>
            <w:r w:rsidRPr="00EF60D6">
              <w:rPr>
                <w:rFonts w:ascii="Times New Roman" w:hAnsi="Times New Roman" w:cs="Times New Roman"/>
                <w:sz w:val="18"/>
                <w:szCs w:val="18"/>
              </w:rPr>
              <w:t>Macroporous</w:t>
            </w:r>
            <w:proofErr w:type="spellEnd"/>
            <w:r w:rsidRPr="00EF60D6">
              <w:rPr>
                <w:rFonts w:ascii="Times New Roman" w:hAnsi="Times New Roman" w:cs="Times New Roman"/>
                <w:sz w:val="18"/>
                <w:szCs w:val="18"/>
              </w:rPr>
              <w:t xml:space="preserve"> resin, Ultrafiltration</w:t>
            </w:r>
          </w:p>
        </w:tc>
        <w:tc>
          <w:tcPr>
            <w:tcW w:w="3260" w:type="dxa"/>
            <w:tcBorders>
              <w:top w:val="nil"/>
              <w:left w:val="nil"/>
              <w:bottom w:val="nil"/>
              <w:right w:val="nil"/>
            </w:tcBorders>
          </w:tcPr>
          <w:p w14:paraId="24A832C6" w14:textId="4A824751"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M8L1llYXI+PFJlY051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M8L1llYXI+PFJlY051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3" w:tooltip="Li, 2023 #47" w:history="1">
              <w:r w:rsidR="00806262" w:rsidRPr="00806262">
                <w:rPr>
                  <w:rStyle w:val="af1"/>
                  <w:rFonts w:eastAsia="等线"/>
                  <w:sz w:val="18"/>
                  <w:szCs w:val="18"/>
                </w:rPr>
                <w:t>13</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6F0F3472"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0B262353"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S-III</w:t>
            </w:r>
          </w:p>
        </w:tc>
        <w:tc>
          <w:tcPr>
            <w:tcW w:w="4111" w:type="dxa"/>
            <w:tcBorders>
              <w:top w:val="nil"/>
              <w:left w:val="nil"/>
              <w:bottom w:val="nil"/>
              <w:right w:val="nil"/>
            </w:tcBorders>
            <w:noWrap/>
          </w:tcPr>
          <w:p w14:paraId="5125CD37"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2h, 20ml/g, 3 cycles)</w:t>
            </w:r>
          </w:p>
        </w:tc>
        <w:tc>
          <w:tcPr>
            <w:tcW w:w="4536" w:type="dxa"/>
            <w:tcBorders>
              <w:top w:val="nil"/>
              <w:left w:val="nil"/>
              <w:bottom w:val="nil"/>
              <w:right w:val="nil"/>
            </w:tcBorders>
            <w:noWrap/>
          </w:tcPr>
          <w:p w14:paraId="323E9B50" w14:textId="26559035"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proofErr w:type="spellStart"/>
            <w:r w:rsidRPr="00EF60D6">
              <w:rPr>
                <w:rFonts w:ascii="Times New Roman" w:hAnsi="Times New Roman" w:cs="Times New Roman"/>
                <w:sz w:val="18"/>
                <w:szCs w:val="18"/>
              </w:rPr>
              <w:t>Macroporous</w:t>
            </w:r>
            <w:proofErr w:type="spellEnd"/>
            <w:r w:rsidRPr="00EF60D6">
              <w:rPr>
                <w:rFonts w:ascii="Times New Roman" w:hAnsi="Times New Roman" w:cs="Times New Roman"/>
                <w:sz w:val="18"/>
                <w:szCs w:val="18"/>
              </w:rPr>
              <w:t xml:space="preserve"> resin, Ultrafiltration</w:t>
            </w:r>
          </w:p>
        </w:tc>
        <w:tc>
          <w:tcPr>
            <w:tcW w:w="3260" w:type="dxa"/>
            <w:tcBorders>
              <w:top w:val="nil"/>
              <w:left w:val="nil"/>
              <w:bottom w:val="nil"/>
              <w:right w:val="nil"/>
            </w:tcBorders>
          </w:tcPr>
          <w:p w14:paraId="26D907DB" w14:textId="530816DC"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M8L1llYXI+PFJlY051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M8L1llYXI+PFJlY051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3" w:tooltip="Li, 2023 #47" w:history="1">
              <w:r w:rsidR="00806262" w:rsidRPr="00806262">
                <w:rPr>
                  <w:rStyle w:val="af1"/>
                  <w:rFonts w:eastAsia="等线"/>
                  <w:sz w:val="18"/>
                  <w:szCs w:val="18"/>
                </w:rPr>
                <w:t>13</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5F556DDE"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355BFC17"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LRP-1</w:t>
            </w:r>
          </w:p>
        </w:tc>
        <w:tc>
          <w:tcPr>
            <w:tcW w:w="4111" w:type="dxa"/>
            <w:tcBorders>
              <w:top w:val="nil"/>
              <w:left w:val="nil"/>
              <w:bottom w:val="nil"/>
              <w:right w:val="nil"/>
            </w:tcBorders>
            <w:noWrap/>
          </w:tcPr>
          <w:p w14:paraId="24E2CFCE"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100°C, 2h, 40ml/g, 2 cycles)</w:t>
            </w:r>
          </w:p>
        </w:tc>
        <w:tc>
          <w:tcPr>
            <w:tcW w:w="4536" w:type="dxa"/>
            <w:tcBorders>
              <w:top w:val="nil"/>
              <w:left w:val="nil"/>
              <w:bottom w:val="nil"/>
              <w:right w:val="nil"/>
            </w:tcBorders>
            <w:noWrap/>
          </w:tcPr>
          <w:p w14:paraId="2C4AD652" w14:textId="3A780DD3"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 xml:space="preserve">EPM, DEAE-Sepharose, </w:t>
            </w:r>
            <w:proofErr w:type="spellStart"/>
            <w:r w:rsidRPr="00EF60D6">
              <w:rPr>
                <w:rFonts w:ascii="Times New Roman" w:hAnsi="Times New Roman" w:cs="Times New Roman"/>
                <w:sz w:val="18"/>
                <w:szCs w:val="18"/>
              </w:rPr>
              <w:t>Superdex</w:t>
            </w:r>
            <w:proofErr w:type="spellEnd"/>
            <w:r w:rsidRPr="00EF60D6">
              <w:rPr>
                <w:rFonts w:ascii="Times New Roman" w:hAnsi="Times New Roman" w:cs="Times New Roman"/>
                <w:sz w:val="18"/>
                <w:szCs w:val="18"/>
              </w:rPr>
              <w:t xml:space="preserve"> 200</w:t>
            </w:r>
          </w:p>
        </w:tc>
        <w:tc>
          <w:tcPr>
            <w:tcW w:w="3260" w:type="dxa"/>
            <w:tcBorders>
              <w:top w:val="nil"/>
              <w:left w:val="nil"/>
              <w:bottom w:val="nil"/>
              <w:right w:val="nil"/>
            </w:tcBorders>
          </w:tcPr>
          <w:p w14:paraId="4E0CE260" w14:textId="09DE0595"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I8L1llYXI+PFJlY051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MaTwvQXV0aG9yPjxZZWFyPjIwMjI8L1llYXI+PFJlY051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4" w:tooltip="Li, 2022 #48" w:history="1">
              <w:r w:rsidR="00806262" w:rsidRPr="00806262">
                <w:rPr>
                  <w:rStyle w:val="af1"/>
                  <w:rFonts w:eastAsia="等线"/>
                  <w:sz w:val="18"/>
                  <w:szCs w:val="18"/>
                </w:rPr>
                <w:t>14</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7269364B"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6B64B430"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A-1</w:t>
            </w:r>
          </w:p>
        </w:tc>
        <w:tc>
          <w:tcPr>
            <w:tcW w:w="4111" w:type="dxa"/>
            <w:tcBorders>
              <w:top w:val="nil"/>
              <w:left w:val="nil"/>
              <w:bottom w:val="nil"/>
              <w:right w:val="nil"/>
            </w:tcBorders>
            <w:noWrap/>
          </w:tcPr>
          <w:p w14:paraId="11618DC7"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85°C, 2.5h, 10ml/g, 3 cycles)</w:t>
            </w:r>
          </w:p>
        </w:tc>
        <w:tc>
          <w:tcPr>
            <w:tcW w:w="4536" w:type="dxa"/>
            <w:tcBorders>
              <w:top w:val="nil"/>
              <w:left w:val="nil"/>
              <w:bottom w:val="nil"/>
              <w:right w:val="nil"/>
            </w:tcBorders>
            <w:noWrap/>
          </w:tcPr>
          <w:p w14:paraId="6688B3FA" w14:textId="50B90308"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EPM, DEAE Sepharose, Sephadex G-200</w:t>
            </w:r>
          </w:p>
        </w:tc>
        <w:tc>
          <w:tcPr>
            <w:tcW w:w="3260" w:type="dxa"/>
            <w:tcBorders>
              <w:top w:val="nil"/>
              <w:left w:val="nil"/>
              <w:bottom w:val="nil"/>
              <w:right w:val="nil"/>
            </w:tcBorders>
          </w:tcPr>
          <w:p w14:paraId="256D6FDD" w14:textId="58B0295E"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fldData xml:space="preserve">PEVuZE5vdGU+PENpdGU+PEF1dGhvcj5NZW5nPC9BdXRob3I+PFllYXI+MjAyMzwvWWVhcj48UmVj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</w:fldData>
              </w:fldChar>
            </w:r>
            <w:r w:rsidR="00806262" w:rsidRPr="00806262">
              <w:rPr>
                <w:rFonts w:ascii="Times New Roman" w:eastAsia="等线" w:hAnsi="Times New Roman" w:cs="Times New Roman"/>
                <w:color w:val="000000"/>
                <w:kern w:val="0"/>
                <w:sz w:val="18"/>
                <w:szCs w:val="18"/>
                <w14:ligatures w14:val="none"/>
              </w:rPr>
              <w:instrText xml:space="preserve"> ADDIN EN.CITE </w:instrText>
            </w:r>
            <w:r w:rsidR="00806262" w:rsidRPr="00806262">
              <w:rPr>
                <w:rFonts w:ascii="Times New Roman" w:eastAsia="等线" w:hAnsi="Times New Roman" w:cs="Times New Roman"/>
                <w:color w:val="000000"/>
                <w:kern w:val="0"/>
                <w:sz w:val="18"/>
                <w:szCs w:val="18"/>
                <w14:ligatures w14:val="none"/>
              </w:rPr>
              <w:fldChar w:fldCharType="begin">
                <w:fldData xml:space="preserve">PEVuZE5vdGU+PENpdGU+PEF1dGhvcj5NZW5nPC9BdXRob3I+PFllYXI+MjAyMzwvWWVhcj48UmVj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</w:fldData>
              </w:fldChar>
            </w:r>
            <w:r w:rsidR="00806262" w:rsidRPr="00806262">
              <w:rPr>
                <w:rFonts w:ascii="Times New Roman" w:eastAsia="等线" w:hAnsi="Times New Roman" w:cs="Times New Roman"/>
                <w:color w:val="000000"/>
                <w:kern w:val="0"/>
                <w:sz w:val="18"/>
                <w:szCs w:val="18"/>
                <w14:ligatures w14:val="none"/>
              </w:rPr>
              <w:instrText xml:space="preserve"> ADDIN EN.CITE.DATA </w:instrText>
            </w:r>
            <w:r w:rsidR="00806262" w:rsidRPr="00806262">
              <w:rPr>
                <w:rFonts w:ascii="Times New Roman" w:eastAsia="等线" w:hAnsi="Times New Roman" w:cs="Times New Roman"/>
                <w:color w:val="000000"/>
                <w:kern w:val="0"/>
                <w:sz w:val="18"/>
                <w:szCs w:val="18"/>
                <w14:ligatures w14:val="none"/>
              </w:rPr>
            </w:r>
            <w:r w:rsidR="00806262" w:rsidRPr="00806262">
              <w:rPr>
                <w:rFonts w:ascii="Times New Roman" w:eastAsia="等线" w:hAnsi="Times New Roman" w:cs="Times New Roman"/>
                <w:color w:val="000000"/>
                <w:kern w:val="0"/>
                <w:sz w:val="18"/>
                <w:szCs w:val="18"/>
                <w14:ligatures w14:val="none"/>
              </w:rPr>
              <w:fldChar w:fldCharType="end"/>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5" w:tooltip="Meng, 2023 #52" w:history="1">
              <w:r w:rsidR="00806262" w:rsidRPr="00806262">
                <w:rPr>
                  <w:rStyle w:val="af1"/>
                  <w:rFonts w:eastAsia="等线"/>
                  <w:sz w:val="18"/>
                  <w:szCs w:val="18"/>
                </w:rPr>
                <w:t>15</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2CB559A4"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nil"/>
              <w:right w:val="nil"/>
            </w:tcBorders>
            <w:noWrap/>
          </w:tcPr>
          <w:p w14:paraId="4954C040"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S3</w:t>
            </w:r>
          </w:p>
        </w:tc>
        <w:tc>
          <w:tcPr>
            <w:tcW w:w="4111" w:type="dxa"/>
            <w:tcBorders>
              <w:top w:val="nil"/>
              <w:left w:val="nil"/>
              <w:bottom w:val="nil"/>
              <w:right w:val="nil"/>
            </w:tcBorders>
            <w:noWrap/>
          </w:tcPr>
          <w:p w14:paraId="53602B65"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100°C, 2h, 5ml/g, 3 cycles)</w:t>
            </w:r>
          </w:p>
        </w:tc>
        <w:tc>
          <w:tcPr>
            <w:tcW w:w="4536" w:type="dxa"/>
            <w:tcBorders>
              <w:top w:val="nil"/>
              <w:left w:val="nil"/>
              <w:bottom w:val="nil"/>
              <w:right w:val="nil"/>
            </w:tcBorders>
            <w:noWrap/>
          </w:tcPr>
          <w:p w14:paraId="2B6D9ADC" w14:textId="3B4F5F02"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Ultrafiltration, Sephadex G-75</w:t>
            </w:r>
          </w:p>
        </w:tc>
        <w:tc>
          <w:tcPr>
            <w:tcW w:w="3260" w:type="dxa"/>
            <w:tcBorders>
              <w:top w:val="nil"/>
              <w:left w:val="nil"/>
              <w:bottom w:val="nil"/>
              <w:right w:val="nil"/>
            </w:tcBorders>
          </w:tcPr>
          <w:p w14:paraId="26DAA33E" w14:textId="4A5DDBA0"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r>
            <w:r w:rsidR="00806262" w:rsidRPr="00806262">
              <w:rPr>
                <w:rFonts w:ascii="Times New Roman" w:eastAsia="等线" w:hAnsi="Times New Roman" w:cs="Times New Roman"/>
                <w:color w:val="000000"/>
                <w:kern w:val="0"/>
                <w:sz w:val="18"/>
                <w:szCs w:val="18"/>
                <w14:ligatures w14:val="none"/>
              </w:rPr>
              <w:instrText xml:space="preserve"> ADDIN EN.CITE &lt;EndNote&gt;&lt;Cite&gt;&lt;Author&gt;Zhang&lt;/Author&gt;&lt;Year&gt;2010&lt;/Year&gt;&lt;RecNum&gt;160&lt;/RecNum&gt;&lt;DisplayText&gt;(16)&lt;/DisplayText&gt;&lt;record&gt;&lt;rec-number&gt;160&lt;/rec-number&gt;&lt;foreign-keys&gt;&lt;key app="EN" db-id="52tt0dxvzdtvw2ewp5350vv4e5ss9wpsd9wx" timestamp="1742050371"&gt;160&lt;/key&gt;&lt;/foreign-keys&gt;&lt;ref-type name="Journal Article"&gt;17&lt;/ref-type&gt;&lt;contributors&gt;&lt;authors&gt;&lt;author&gt;Zhang, Ya-jun&lt;/author&gt;&lt;author&gt;Zhang, Li-xia&lt;/author&gt;&lt;author&gt;Yang, Jing-feng&lt;/author&gt;&lt;author&gt;Liang, Zhong-yan&lt;/author&gt;&lt;/authors&gt;&lt;/contributors&gt;&lt;titles&gt;&lt;title&gt;Structure analysis of water-soluble polysaccharide CPPS3 isolated from Codonopsis pilosula&lt;/title&gt;&lt;secondary-title&gt;Fitoterapia&lt;/secondary-title&gt;&lt;/titles&gt;&lt;periodical&gt;&lt;full-title&gt;Fitoterapia&lt;/full-title&gt;&lt;/periodical&gt;&lt;pages&gt;157-161&lt;/pages&gt;&lt;volume&gt;81&lt;/volume&gt;&lt;number&gt;3&lt;/number&gt;&lt;section&gt;157&lt;/section&gt;&lt;dates&gt;&lt;year&gt;2010&lt;/year&gt;&lt;/dates&gt;&lt;isbn&gt;0367326X&lt;/isbn&gt;&lt;urls&gt;&lt;/urls&gt;&lt;electronic-resource-num&gt;10.1016/j.fitote.2009.08.011&lt;/electronic-resource-num&gt;&lt;/record&gt;&lt;/Cite&gt;&lt;/EndNote&gt;</w:instrText>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6" w:tooltip="Zhang, 2010 #160" w:history="1">
              <w:r w:rsidR="00806262" w:rsidRPr="00806262">
                <w:rPr>
                  <w:rStyle w:val="af1"/>
                  <w:rFonts w:eastAsia="等线"/>
                  <w:sz w:val="18"/>
                  <w:szCs w:val="18"/>
                </w:rPr>
                <w:t>16</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r w:rsidR="00EF274B" w:rsidRPr="00EF60D6" w14:paraId="255FD342" w14:textId="77777777" w:rsidTr="00EF27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jc w:val="center"/>
        </w:trPr>
        <w:tc>
          <w:tcPr>
            <w:tcW w:w="1985" w:type="dxa"/>
            <w:tcBorders>
              <w:top w:val="nil"/>
              <w:left w:val="nil"/>
              <w:bottom w:val="single" w:sz="12" w:space="0" w:color="auto"/>
              <w:right w:val="nil"/>
            </w:tcBorders>
            <w:noWrap/>
          </w:tcPr>
          <w:p w14:paraId="443CB36E"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CPP</w:t>
            </w:r>
          </w:p>
        </w:tc>
        <w:tc>
          <w:tcPr>
            <w:tcW w:w="4111" w:type="dxa"/>
            <w:tcBorders>
              <w:top w:val="nil"/>
              <w:left w:val="nil"/>
              <w:bottom w:val="single" w:sz="12" w:space="0" w:color="auto"/>
              <w:right w:val="nil"/>
            </w:tcBorders>
            <w:noWrap/>
          </w:tcPr>
          <w:p w14:paraId="67BC6E68" w14:textId="77777777"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eastAsia="等线" w:hAnsi="Times New Roman" w:cs="Times New Roman"/>
                <w:color w:val="404040"/>
                <w:sz w:val="18"/>
                <w:szCs w:val="18"/>
              </w:rPr>
              <w:t>HWE (75°C, 3h, 10ml/g, 4 cycles)</w:t>
            </w:r>
          </w:p>
        </w:tc>
        <w:tc>
          <w:tcPr>
            <w:tcW w:w="4536" w:type="dxa"/>
            <w:tcBorders>
              <w:top w:val="nil"/>
              <w:left w:val="nil"/>
              <w:bottom w:val="single" w:sz="12" w:space="0" w:color="auto"/>
              <w:right w:val="nil"/>
            </w:tcBorders>
            <w:noWrap/>
          </w:tcPr>
          <w:p w14:paraId="42E477C1" w14:textId="6AF41486" w:rsidR="00EF274B" w:rsidRPr="00EF60D6" w:rsidRDefault="00EF274B" w:rsidP="00EF274B">
            <w:pPr>
              <w:widowControl/>
              <w:jc w:val="center"/>
              <w:rPr>
                <w:rFonts w:ascii="Times New Roman" w:eastAsia="等线" w:hAnsi="Times New Roman" w:cs="Times New Roman"/>
                <w:color w:val="000000"/>
                <w:kern w:val="0"/>
                <w:sz w:val="18"/>
                <w:szCs w:val="18"/>
                <w14:ligatures w14:val="none"/>
              </w:rPr>
            </w:pPr>
            <w:r w:rsidRPr="00EF60D6">
              <w:rPr>
                <w:rFonts w:ascii="Times New Roman" w:hAnsi="Times New Roman" w:cs="Times New Roman"/>
                <w:sz w:val="18"/>
                <w:szCs w:val="18"/>
              </w:rPr>
              <w:t>EPM, DEAE-Sepharose CL-6B, Sephadex G-75/25</w:t>
            </w:r>
          </w:p>
        </w:tc>
        <w:tc>
          <w:tcPr>
            <w:tcW w:w="3260" w:type="dxa"/>
            <w:tcBorders>
              <w:top w:val="nil"/>
              <w:left w:val="nil"/>
              <w:bottom w:val="single" w:sz="12" w:space="0" w:color="auto"/>
              <w:right w:val="nil"/>
            </w:tcBorders>
          </w:tcPr>
          <w:p w14:paraId="51D2F723" w14:textId="5DBA9B28" w:rsidR="00EF274B" w:rsidRPr="00806262" w:rsidRDefault="00EF274B" w:rsidP="00EF274B">
            <w:pPr>
              <w:widowControl/>
              <w:jc w:val="center"/>
              <w:rPr>
                <w:rFonts w:ascii="Times New Roman" w:eastAsia="等线" w:hAnsi="Times New Roman" w:cs="Times New Roman"/>
                <w:color w:val="000000"/>
                <w:kern w:val="0"/>
                <w:sz w:val="18"/>
                <w:szCs w:val="18"/>
                <w14:ligatures w14:val="none"/>
              </w:rPr>
            </w:pPr>
            <w:r w:rsidRPr="00806262">
              <w:rPr>
                <w:rFonts w:ascii="Times New Roman" w:eastAsia="等线" w:hAnsi="Times New Roman" w:cs="Times New Roman"/>
                <w:color w:val="000000"/>
                <w:kern w:val="0"/>
                <w:sz w:val="18"/>
                <w:szCs w:val="18"/>
                <w14:ligatures w14:val="none"/>
              </w:rPr>
              <w:fldChar w:fldCharType="begin"/>
            </w:r>
            <w:r w:rsidR="00806262" w:rsidRPr="00806262">
              <w:rPr>
                <w:rFonts w:ascii="Times New Roman" w:eastAsia="等线" w:hAnsi="Times New Roman" w:cs="Times New Roman"/>
                <w:color w:val="000000"/>
                <w:kern w:val="0"/>
                <w:sz w:val="18"/>
                <w:szCs w:val="18"/>
                <w14:ligatures w14:val="none"/>
              </w:rPr>
              <w:instrText xml:space="preserve"> ADDIN EN.CITE &lt;EndNote&gt;&lt;Cite&gt;&lt;Author&gt;Yongxu&lt;/Author&gt;&lt;Year&gt;2008&lt;/Year&gt;&lt;RecNum&gt;161&lt;/RecNum&gt;&lt;DisplayText&gt;(17)&lt;/DisplayText&gt;&lt;record&gt;&lt;rec-number&gt;161&lt;/rec-number&gt;&lt;foreign-keys&gt;&lt;key app="EN" db-id="52tt0dxvzdtvw2ewp5350vv4e5ss9wpsd9wx" timestamp="1742050447"&gt;161&lt;/key&gt;&lt;/foreign-keys&gt;&lt;ref-type name="Journal Article"&gt;17&lt;/ref-type&gt;&lt;contributors&gt;&lt;authors&gt;&lt;author&gt;Yongxu, Sun&lt;/author&gt;&lt;author&gt;Jicheng, Liu&lt;/author&gt;&lt;/authors&gt;&lt;/contributors&gt;&lt;titles&gt;&lt;title&gt;Structural characterization of a water-soluble polysaccharide from the Roots of Codonopsis pilosula and its immunity activity&lt;/title&gt;&lt;secondary-title&gt;International Journal of Biological Macromolecules&lt;/secondary-title&gt;&lt;/titles&gt;&lt;periodical&gt;&lt;full-title&gt;International Journal of Biological Macromolecules&lt;/full-title&gt;&lt;/periodical&gt;&lt;pages&gt;279-282&lt;/pages&gt;&lt;volume&gt;43&lt;/volume&gt;&lt;number&gt;3&lt;/number&gt;&lt;section&gt;279&lt;/section&gt;&lt;dates&gt;&lt;year&gt;2008&lt;/year&gt;&lt;/dates&gt;&lt;isbn&gt;01418130&lt;/isbn&gt;&lt;urls&gt;&lt;/urls&gt;&lt;electronic-resource-num&gt;10.1016/j.ijbiomac.2008.06.009&lt;/electronic-resource-num&gt;&lt;/record&gt;&lt;/Cite&gt;&lt;/EndNote&gt;</w:instrText>
            </w:r>
            <w:r w:rsidRPr="00806262">
              <w:rPr>
                <w:rFonts w:ascii="Times New Roman" w:eastAsia="等线" w:hAnsi="Times New Roman" w:cs="Times New Roman"/>
                <w:color w:val="000000"/>
                <w:kern w:val="0"/>
                <w:sz w:val="18"/>
                <w:szCs w:val="18"/>
                <w14:ligatures w14:val="none"/>
              </w:rPr>
              <w:fldChar w:fldCharType="separate"/>
            </w:r>
            <w:r w:rsidR="00806262" w:rsidRPr="00806262">
              <w:rPr>
                <w:rFonts w:ascii="Times New Roman" w:eastAsia="等线" w:hAnsi="Times New Roman" w:cs="Times New Roman"/>
                <w:noProof/>
                <w:color w:val="000000"/>
                <w:kern w:val="0"/>
                <w:sz w:val="18"/>
                <w:szCs w:val="18"/>
                <w14:ligatures w14:val="none"/>
              </w:rPr>
              <w:t>(</w:t>
            </w:r>
            <w:hyperlink w:anchor="_ENREF_17" w:tooltip="Yongxu, 2008 #161" w:history="1">
              <w:r w:rsidR="00806262" w:rsidRPr="00806262">
                <w:rPr>
                  <w:rStyle w:val="af1"/>
                  <w:rFonts w:eastAsia="等线"/>
                  <w:sz w:val="18"/>
                  <w:szCs w:val="18"/>
                </w:rPr>
                <w:t>17</w:t>
              </w:r>
            </w:hyperlink>
            <w:r w:rsidR="00806262" w:rsidRPr="00806262">
              <w:rPr>
                <w:rFonts w:ascii="Times New Roman" w:eastAsia="等线" w:hAnsi="Times New Roman" w:cs="Times New Roman"/>
                <w:noProof/>
                <w:color w:val="000000"/>
                <w:kern w:val="0"/>
                <w:sz w:val="18"/>
                <w:szCs w:val="18"/>
                <w14:ligatures w14:val="none"/>
              </w:rPr>
              <w:t>)</w:t>
            </w:r>
            <w:r w:rsidRPr="00806262">
              <w:rPr>
                <w:rFonts w:ascii="Times New Roman" w:eastAsia="等线" w:hAnsi="Times New Roman" w:cs="Times New Roman"/>
                <w:color w:val="000000"/>
                <w:kern w:val="0"/>
                <w:sz w:val="18"/>
                <w:szCs w:val="18"/>
                <w14:ligatures w14:val="none"/>
              </w:rPr>
              <w:fldChar w:fldCharType="end"/>
            </w:r>
          </w:p>
        </w:tc>
      </w:tr>
    </w:tbl>
    <w:p w14:paraId="1E672CAF" w14:textId="2163A277" w:rsidR="006B75AE" w:rsidRPr="00EF60D6" w:rsidRDefault="006B75AE">
      <w:pPr>
        <w:widowControl/>
        <w:jc w:val="left"/>
        <w:rPr>
          <w:rFonts w:ascii="Times New Roman" w:eastAsia="宋体" w:hAnsi="Times New Roman" w:cs="Times New Roman"/>
          <w:b/>
          <w:bCs/>
          <w:sz w:val="32"/>
          <w:szCs w:val="32"/>
        </w:rPr>
        <w:sectPr w:rsidR="006B75AE" w:rsidRPr="00EF60D6" w:rsidSect="00806262">
          <w:footerReference w:type="default" r:id="rId7"/>
          <w:pgSz w:w="16838" w:h="11906" w:orient="landscape"/>
          <w:pgMar w:top="1800" w:right="1440" w:bottom="1800" w:left="1440" w:header="851" w:footer="992" w:gutter="0"/>
          <w:cols w:space="425"/>
          <w:docGrid w:type="lines" w:linePitch="312"/>
        </w:sectPr>
      </w:pPr>
    </w:p>
    <w:p w14:paraId="7729F064" w14:textId="77777777" w:rsidR="006B75AE" w:rsidRPr="00EF60D6" w:rsidRDefault="00000000">
      <w:pPr>
        <w:widowControl/>
        <w:spacing w:line="360" w:lineRule="auto"/>
        <w:jc w:val="left"/>
        <w:rPr>
          <w:rFonts w:ascii="Times New Roman" w:eastAsia="宋体" w:hAnsi="Times New Roman" w:cs="Times New Roman"/>
          <w:b/>
          <w:bCs/>
          <w:sz w:val="32"/>
          <w:szCs w:val="32"/>
        </w:rPr>
      </w:pPr>
      <w:r w:rsidRPr="00EF60D6">
        <w:rPr>
          <w:rFonts w:ascii="Times New Roman" w:eastAsia="宋体" w:hAnsi="Times New Roman" w:cs="Times New Roman"/>
          <w:b/>
          <w:bCs/>
          <w:sz w:val="32"/>
          <w:szCs w:val="32"/>
        </w:rPr>
        <w:lastRenderedPageBreak/>
        <w:t>References</w:t>
      </w:r>
    </w:p>
    <w:p w14:paraId="053EA68B" w14:textId="5F39FABF" w:rsidR="00806262" w:rsidRPr="00806262" w:rsidRDefault="004D6275" w:rsidP="00806262">
      <w:pPr>
        <w:pStyle w:val="EndNoteBibliography"/>
        <w:rPr>
          <w:noProof/>
        </w:rPr>
      </w:pPr>
      <w:r w:rsidRPr="00EF60D6">
        <w:rPr>
          <w:rFonts w:eastAsia="宋体"/>
        </w:rPr>
        <w:fldChar w:fldCharType="begin"/>
      </w:r>
      <w:r w:rsidRPr="00EF60D6">
        <w:rPr>
          <w:rFonts w:eastAsia="宋体"/>
        </w:rPr>
        <w:instrText xml:space="preserve"> ADDIN EN.REFLIST </w:instrText>
      </w:r>
      <w:r w:rsidRPr="00EF60D6">
        <w:rPr>
          <w:rFonts w:eastAsia="宋体"/>
        </w:rPr>
        <w:fldChar w:fldCharType="separate"/>
      </w:r>
      <w:bookmarkStart w:id="1" w:name="_ENREF_1"/>
      <w:r w:rsidR="00806262" w:rsidRPr="00806262">
        <w:rPr>
          <w:noProof/>
        </w:rPr>
        <w:t>1. Bai R, Li W, Li Y, Ma M, Wang Y, Zhang J, Hu F. Cytotoxicity of two water-soluble polysaccharides from Codonopsis pilosula Nannf. var. modesta (Nannf.) L.T.Shen against human hepatocellular carcinoma HepG2 cells and its mechanism. Int J Biol Macromol. 2018 Dec;120(Pt B):1544-1550. Epub 2018/09/25. doi:10.1016/j.ijbiomac.2018.09.123. Cited in: Pubmed; PMID 30248423.</w:t>
      </w:r>
      <w:bookmarkEnd w:id="1"/>
    </w:p>
    <w:p w14:paraId="7383DFF8" w14:textId="637E4C9C" w:rsidR="00806262" w:rsidRPr="00806262" w:rsidRDefault="00806262" w:rsidP="00806262">
      <w:pPr>
        <w:pStyle w:val="EndNoteBibliography"/>
        <w:rPr>
          <w:rFonts w:hint="eastAsia"/>
          <w:noProof/>
        </w:rPr>
      </w:pPr>
      <w:bookmarkStart w:id="2" w:name="_ENREF_2"/>
      <w:r w:rsidRPr="00806262">
        <w:rPr>
          <w:noProof/>
        </w:rPr>
        <w:t>2. Sun QL, Li YX, Cui YS, Jiang SL, Dong CX, Du J. Structural characterization of three polysaccharides from the roots of Codonopsis pilosula and their immunomodulatory effects on RAW264.7 macrophages. Int J Biol Macromol. 2019 Jun 1;130:556-563. Epub 2019/03/05. doi:10.1016/j.ijbiomac.2019.02.165. Cited in: Pubmed; PMID 30831168.</w:t>
      </w:r>
      <w:bookmarkEnd w:id="2"/>
    </w:p>
    <w:p w14:paraId="6AFBC9B3" w14:textId="7F4DF71A" w:rsidR="00806262" w:rsidRPr="00806262" w:rsidRDefault="00806262" w:rsidP="00806262">
      <w:pPr>
        <w:pStyle w:val="EndNoteBibliography"/>
        <w:rPr>
          <w:rFonts w:hint="eastAsia"/>
          <w:noProof/>
        </w:rPr>
      </w:pPr>
      <w:bookmarkStart w:id="3" w:name="_ENREF_3"/>
      <w:r w:rsidRPr="00806262">
        <w:rPr>
          <w:noProof/>
        </w:rPr>
        <w:t>3. Rong X, Shu Q. Modulating butyric acid-producing bacterial community abundance and structure in the intestine of immunocompromised mice with neutral polysaccharides extracted from Codonopsis pilosula. Int J Biol Macromol. 2024 Oct;278(Pt 3):134959. Epub 2024/08/24. doi:10.1016/j.ijbiomac.2024.134959. Cited in: Pubmed; PMID 39179083.</w:t>
      </w:r>
      <w:bookmarkEnd w:id="3"/>
    </w:p>
    <w:p w14:paraId="36799154" w14:textId="6D0D9901" w:rsidR="00806262" w:rsidRPr="00806262" w:rsidRDefault="00806262" w:rsidP="00806262">
      <w:pPr>
        <w:pStyle w:val="EndNoteBibliography"/>
        <w:rPr>
          <w:rFonts w:hint="eastAsia"/>
          <w:noProof/>
        </w:rPr>
      </w:pPr>
      <w:bookmarkStart w:id="4" w:name="_ENREF_4"/>
      <w:r w:rsidRPr="00806262">
        <w:rPr>
          <w:noProof/>
        </w:rPr>
        <w:t>4. Meng Y, Xu Y, Chang C, Qiu Z, Hu J, Wu Y, Zhang B, Zheng G. Extraction, characterization and anti-inflammatory activities of an inulin-type fructan from Codonopsis pilosula. Int J Biol Macromol. 2020 Nov 15;163:1677-1686. Epub 2020/09/27. doi:10.1016/j.ijbiomac.2020.09.117. Cited in: Pubmed; PMID 32979437.</w:t>
      </w:r>
      <w:bookmarkEnd w:id="4"/>
    </w:p>
    <w:p w14:paraId="3BED382E" w14:textId="3DB39F3E" w:rsidR="00806262" w:rsidRPr="00806262" w:rsidRDefault="00806262" w:rsidP="00806262">
      <w:pPr>
        <w:pStyle w:val="EndNoteBibliography"/>
        <w:rPr>
          <w:rFonts w:hint="eastAsia"/>
          <w:noProof/>
        </w:rPr>
      </w:pPr>
      <w:bookmarkStart w:id="5" w:name="_ENREF_5"/>
      <w:r w:rsidRPr="00806262">
        <w:rPr>
          <w:noProof/>
        </w:rPr>
        <w:t>5. Zou YF, Zhang YY, Paulsen BS, Rise F, Chen ZL, Jia RY, Li LX, Song X, Feng B, Tang HQ, Huang C, Yin ZQ. Structural features of pectic polysaccharides from stems of two species of Radix Codonopsis and their antioxidant activities. Int J Biol Macromol. 2020 Sep 15;159:704-713. Epub 2020/05/19. doi:10.1016/j.ijbiomac.2020.05.083. Cited in: Pubmed; PMID 32422266.</w:t>
      </w:r>
      <w:bookmarkEnd w:id="5"/>
    </w:p>
    <w:p w14:paraId="497BECD9" w14:textId="2EF0EC4F" w:rsidR="00806262" w:rsidRPr="00806262" w:rsidRDefault="00806262" w:rsidP="00806262">
      <w:pPr>
        <w:pStyle w:val="EndNoteBibliography"/>
        <w:rPr>
          <w:rFonts w:hint="eastAsia"/>
          <w:noProof/>
        </w:rPr>
      </w:pPr>
      <w:bookmarkStart w:id="6" w:name="_ENREF_6"/>
      <w:r w:rsidRPr="00806262">
        <w:rPr>
          <w:noProof/>
        </w:rPr>
        <w:t>6. Fu YP, Li LX, Zhang BZ, Paulsen BS, Yin ZQ, Huang C, Feng B, Chen XF, Jia RR, Song X, Ni XQ, Jing B, Wu FM, Zou YF. Characterization and prebiotic activity in vitro of inulin-type fructan from Codonopsis pilosula roots. Carbohydr Polym. 2018 Aug 1;193:212-220. Epub 2018/05/19. doi:10.1016/j.carbpol.2018.03.065. Cited in: Pubmed; PMID 29773375.</w:t>
      </w:r>
      <w:bookmarkEnd w:id="6"/>
    </w:p>
    <w:p w14:paraId="76A8CC14" w14:textId="6BA663EB" w:rsidR="00806262" w:rsidRPr="00806262" w:rsidRDefault="00806262" w:rsidP="00806262">
      <w:pPr>
        <w:pStyle w:val="EndNoteBibliography"/>
        <w:rPr>
          <w:rFonts w:hint="eastAsia"/>
          <w:noProof/>
        </w:rPr>
      </w:pPr>
      <w:bookmarkStart w:id="7" w:name="_ENREF_7"/>
      <w:r w:rsidRPr="00806262">
        <w:rPr>
          <w:noProof/>
        </w:rPr>
        <w:t>7. Feng G, Zhang XF. Production of a codonopsis polysaccharide iron complex and evaluation of its properties. Int J Biol Macromol. 2020 Nov 1;162:1227-1240. Epub 2020/07/03. doi:10.1016/j.ijbiomac.2020.06.210. Cited in: Pubmed; PMID 32615228.</w:t>
      </w:r>
      <w:bookmarkEnd w:id="7"/>
    </w:p>
    <w:p w14:paraId="078A9021" w14:textId="69542AAD" w:rsidR="00806262" w:rsidRPr="00806262" w:rsidRDefault="00806262" w:rsidP="00806262">
      <w:pPr>
        <w:pStyle w:val="EndNoteBibliography"/>
        <w:rPr>
          <w:rFonts w:hint="eastAsia"/>
          <w:noProof/>
        </w:rPr>
      </w:pPr>
      <w:bookmarkStart w:id="8" w:name="_ENREF_8"/>
      <w:r w:rsidRPr="00806262">
        <w:rPr>
          <w:noProof/>
        </w:rPr>
        <w:t>8. Li Z, Zhu L, Zhang H, Yang J, Zhao J, Du D, Meng J, Yang F, Zhao Y, Sun J. Protective effect of a polysaccharide from stem of Codonopsis pilosula against renal ischemia/reperfusion injury in rats. Carbohydr Polym. 2012 Nov 6;90(4):1739-43. Epub 2012/09/05. doi:10.1016/j.carbpol.2012.07.062. Cited in: Pubmed; PMID 22944441.</w:t>
      </w:r>
      <w:bookmarkEnd w:id="8"/>
    </w:p>
    <w:p w14:paraId="34EFAB08" w14:textId="5CF615DF" w:rsidR="00806262" w:rsidRPr="00806262" w:rsidRDefault="00806262" w:rsidP="00806262">
      <w:pPr>
        <w:pStyle w:val="EndNoteBibliography"/>
        <w:rPr>
          <w:rFonts w:hint="eastAsia"/>
          <w:noProof/>
        </w:rPr>
      </w:pPr>
      <w:bookmarkStart w:id="9" w:name="_ENREF_9"/>
      <w:r w:rsidRPr="00806262">
        <w:rPr>
          <w:noProof/>
        </w:rPr>
        <w:t>9. Zou YF, Chen XF, Malterud KE, Rise F, Barsett H, Inngjerdingen KT, Michaelsen TE, Paulsen BS. Structural features and complement fixing activity of polysaccharides from Codonopsis pilosula Nannf. var. modesta L.T.Shen roots. Carbohydr Polym. 2014 Nov 26;113:420-9. Epub 2014/09/27. doi:10.1016/j.carbpol.2014.07.036. Cited in: Pubmed; PMID 25256503.</w:t>
      </w:r>
      <w:bookmarkEnd w:id="9"/>
    </w:p>
    <w:p w14:paraId="0D6F6B00" w14:textId="67B202D9" w:rsidR="00806262" w:rsidRPr="00806262" w:rsidRDefault="00806262" w:rsidP="00806262">
      <w:pPr>
        <w:pStyle w:val="EndNoteBibliography"/>
        <w:rPr>
          <w:rFonts w:hint="eastAsia"/>
          <w:noProof/>
        </w:rPr>
      </w:pPr>
      <w:bookmarkStart w:id="10" w:name="_ENREF_10"/>
      <w:r w:rsidRPr="00806262">
        <w:rPr>
          <w:noProof/>
        </w:rPr>
        <w:t xml:space="preserve">10. Ma K, Yi X, Yang ST, Zhu H, Liu TY, Jia SS, Fan JH, Hu DJ, Lv GP, Huang H. Isolation, purification, and structural characterization of polysaccharides from Codonopsis pilosula and its therapeutic effects on non-alcoholic fatty liver disease in vitro and in vivo. Int J Biol Macromol. 2024 Apr;265(Pt 2):130988. Epub 2024/03/23. </w:t>
      </w:r>
      <w:r w:rsidRPr="00806262">
        <w:rPr>
          <w:noProof/>
        </w:rPr>
        <w:lastRenderedPageBreak/>
        <w:t>doi:10.1016/j.ijbiomac.2024.130988. Cited in: Pubmed; PMID 38518942.</w:t>
      </w:r>
      <w:bookmarkEnd w:id="10"/>
    </w:p>
    <w:p w14:paraId="109DC245" w14:textId="33241BD2" w:rsidR="00806262" w:rsidRPr="00806262" w:rsidRDefault="00806262" w:rsidP="00806262">
      <w:pPr>
        <w:pStyle w:val="EndNoteBibliography"/>
        <w:rPr>
          <w:rFonts w:hint="eastAsia"/>
          <w:noProof/>
        </w:rPr>
      </w:pPr>
      <w:bookmarkStart w:id="11" w:name="_ENREF_11"/>
      <w:r w:rsidRPr="00806262">
        <w:rPr>
          <w:noProof/>
        </w:rPr>
        <w:t>11. Ji HY, Yu J, Jiao JS, Dong XD, Yu SS, Liu AJ. Ultrasonic-Assisted Extraction of Codonopsis pilosula Glucofructan: Optimization, Structure, and Immunoregulatory Activity. Nutrients. 2022 Feb 22;14(5). Epub 2022/03/11. doi:10.3390/nu14050927. Cited in: Pubmed; PMID 35267905.</w:t>
      </w:r>
      <w:bookmarkEnd w:id="11"/>
    </w:p>
    <w:p w14:paraId="2707E03E" w14:textId="0B4C0ABA" w:rsidR="00806262" w:rsidRPr="00806262" w:rsidRDefault="00806262" w:rsidP="00806262">
      <w:pPr>
        <w:pStyle w:val="EndNoteBibliography"/>
        <w:rPr>
          <w:rFonts w:hint="eastAsia"/>
          <w:noProof/>
        </w:rPr>
      </w:pPr>
      <w:bookmarkStart w:id="12" w:name="_ENREF_12"/>
      <w:r w:rsidRPr="00806262">
        <w:rPr>
          <w:noProof/>
        </w:rPr>
        <w:t>12. Cao L, Du C, Zhai X, Li J, Meng J, Shao Y, Gao J. Codonopsis pilosula Polysaccharide Improved Spleen Deficiency in Mice by Modulating Gut Microbiota and Energy Related Metabolisms. Front Pharmacol. 2022;13:862763. Epub 2022/05/14. doi:10.3389/fphar.2022.862763. Cited in: Pubmed; PMID 35559259.</w:t>
      </w:r>
      <w:bookmarkEnd w:id="12"/>
    </w:p>
    <w:p w14:paraId="7089CD3D" w14:textId="7F444753" w:rsidR="00806262" w:rsidRPr="00806262" w:rsidRDefault="00806262" w:rsidP="00806262">
      <w:pPr>
        <w:pStyle w:val="EndNoteBibliography"/>
        <w:rPr>
          <w:rFonts w:hint="eastAsia"/>
          <w:noProof/>
        </w:rPr>
      </w:pPr>
      <w:bookmarkStart w:id="13" w:name="_ENREF_13"/>
      <w:r w:rsidRPr="00806262">
        <w:rPr>
          <w:noProof/>
        </w:rPr>
        <w:t>13. Li N, Xiong YX, Ye F, Jin B, Wu JJ, Han MM, Liu T, Fan YK, Li CY, Liu JS, Zhang YH, Sun GB, Zhang Y, Dong ZQ. Isolation, Purification, and Structural Characterization of Polysaccharides from Codonopsis pilosula and Their Anti-Tumor Bioactivity by Immunomodulation. Pharmaceuticals (Basel). 2023 Jun 19;16(6). Epub 2023/06/28. doi:10.3390/ph16060895. Cited in: Pubmed; PMID 37375842.</w:t>
      </w:r>
      <w:bookmarkEnd w:id="13"/>
    </w:p>
    <w:p w14:paraId="59C1CCFC" w14:textId="79713F79" w:rsidR="00806262" w:rsidRPr="00806262" w:rsidRDefault="00806262" w:rsidP="00806262">
      <w:pPr>
        <w:pStyle w:val="EndNoteBibliography"/>
        <w:rPr>
          <w:rFonts w:hint="eastAsia"/>
          <w:noProof/>
        </w:rPr>
      </w:pPr>
      <w:bookmarkStart w:id="14" w:name="_ENREF_14"/>
      <w:r w:rsidRPr="00806262">
        <w:rPr>
          <w:noProof/>
        </w:rPr>
        <w:t>14. Li LX, Chen MS, Zhang ZY, Paulsen BS, Rise F, Huang C, Feng B, Chen XF, Jia RY, Ding CB, Feng SL, Li YP, Chen YL, Huang Z, Zhao XH, Yin ZQ, Zou YF. Structural features and antioxidant activities of polysaccharides from different parts of Codonopsis pilosula var. modesta (Nannf.) L. T. Shen. Front Pharmacol. 2022;13:937581. Epub 2022/09/13. doi:10.3389/fphar.2022.937581. Cited in: Pubmed; PMID 36091763.</w:t>
      </w:r>
      <w:bookmarkEnd w:id="14"/>
    </w:p>
    <w:p w14:paraId="4DE55066" w14:textId="089CFCC5" w:rsidR="00806262" w:rsidRPr="00806262" w:rsidRDefault="00806262" w:rsidP="00806262">
      <w:pPr>
        <w:pStyle w:val="EndNoteBibliography"/>
        <w:rPr>
          <w:rFonts w:hint="eastAsia"/>
          <w:noProof/>
        </w:rPr>
      </w:pPr>
      <w:bookmarkStart w:id="15" w:name="_ENREF_15"/>
      <w:r w:rsidRPr="00806262">
        <w:rPr>
          <w:noProof/>
        </w:rPr>
        <w:t>15. Meng X, Kuang H, Wang Q, Zhang H, Wang D, Kang T. A polysaccharide from Codonopsis pilosula roots attenuates carbon tetrachloride-induced liver fibrosis via modulation of TLR4/NF-kappaB and TGF-beta1/Smad3 signaling pathway. Int Immunopharmacol. 2023 Jun;119:110180. Epub 2023/04/18. doi:10.1016/j.intimp.2023.110180. Cited in: Pubmed; PMID 37068337.</w:t>
      </w:r>
      <w:bookmarkEnd w:id="15"/>
    </w:p>
    <w:p w14:paraId="4B7BA32E" w14:textId="0999D621" w:rsidR="00806262" w:rsidRPr="00806262" w:rsidRDefault="00806262" w:rsidP="00806262">
      <w:pPr>
        <w:pStyle w:val="EndNoteBibliography"/>
        <w:rPr>
          <w:rFonts w:hint="eastAsia"/>
          <w:noProof/>
        </w:rPr>
      </w:pPr>
      <w:bookmarkStart w:id="16" w:name="_ENREF_16"/>
      <w:r w:rsidRPr="00806262">
        <w:rPr>
          <w:noProof/>
        </w:rPr>
        <w:t>16. Zhang Y-j, Zhang L-x, Yang J-f, Liang Z-y. Structure analysis of water-soluble polysaccharide CPPS3 isolated from Codonopsis pilosula. Fitoterapia. 2010;81(3):157-161. doi:10.1016/j.fitote.2009.08.011.</w:t>
      </w:r>
      <w:bookmarkEnd w:id="16"/>
    </w:p>
    <w:p w14:paraId="0C4E051F" w14:textId="6CA2EE4E" w:rsidR="006B75AE" w:rsidRDefault="00806262">
      <w:pPr>
        <w:pStyle w:val="EndNoteBibliography"/>
        <w:rPr>
          <w:rFonts w:eastAsia="宋体"/>
          <w:sz w:val="28"/>
          <w:szCs w:val="28"/>
        </w:rPr>
      </w:pPr>
      <w:bookmarkStart w:id="17" w:name="_ENREF_17"/>
      <w:r w:rsidRPr="00806262">
        <w:rPr>
          <w:noProof/>
        </w:rPr>
        <w:t>17. Yongxu S, Jicheng L. Structural characterization of a water-soluble polysaccharide from the Roots of Codonopsis pilosula and its immunity activity. International Journal of Biological Macromolecules. 2008;43(3):279-282. doi:10.1016/j.ijbiomac.2008.06.009.</w:t>
      </w:r>
      <w:bookmarkEnd w:id="17"/>
      <w:r w:rsidR="004D6275" w:rsidRPr="00EF60D6">
        <w:rPr>
          <w:rFonts w:eastAsia="宋体"/>
          <w:sz w:val="28"/>
          <w:szCs w:val="28"/>
        </w:rPr>
        <w:fldChar w:fldCharType="end"/>
      </w:r>
    </w:p>
    <w:sectPr w:rsidR="006B75AE" w:rsidSect="008062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1743F" w14:textId="77777777" w:rsidR="0074753C" w:rsidRDefault="0074753C">
      <w:r>
        <w:separator/>
      </w:r>
    </w:p>
  </w:endnote>
  <w:endnote w:type="continuationSeparator" w:id="0">
    <w:p w14:paraId="40B7B9DE" w14:textId="77777777" w:rsidR="0074753C" w:rsidRDefault="00747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9222744"/>
    </w:sdtPr>
    <w:sdtContent>
      <w:p w14:paraId="2D63C89A" w14:textId="77777777" w:rsidR="006B75AE" w:rsidRDefault="00000000">
        <w:pPr>
          <w:pStyle w:val="a5"/>
          <w:jc w:val="center"/>
        </w:pPr>
        <w:r>
          <w:fldChar w:fldCharType="begin"/>
        </w:r>
        <w:r>
          <w:instrText>PAGE   \* MERGEFORMAT</w:instrText>
        </w:r>
        <w:r>
          <w:fldChar w:fldCharType="separate"/>
        </w:r>
        <w:r>
          <w:rPr>
            <w:lang w:val="zh-CN"/>
          </w:rPr>
          <w:t>2</w:t>
        </w:r>
        <w:r>
          <w:fldChar w:fldCharType="end"/>
        </w:r>
      </w:p>
    </w:sdtContent>
  </w:sdt>
  <w:p w14:paraId="68138932" w14:textId="77777777" w:rsidR="006B75AE" w:rsidRDefault="006B75A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E3FCC" w14:textId="77777777" w:rsidR="0074753C" w:rsidRDefault="0074753C">
      <w:r>
        <w:separator/>
      </w:r>
    </w:p>
  </w:footnote>
  <w:footnote w:type="continuationSeparator" w:id="0">
    <w:p w14:paraId="29C203FC" w14:textId="77777777" w:rsidR="0074753C" w:rsidRDefault="007475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OzMDU3tbQ0MzU2sjRX0lEKTi0uzszPAykwrAUAmduu5SwAAAA="/>
    <w:docVar w:name="EN.InstantFormat" w:val="&lt;ENInstantFormat&gt;&lt;Enabled&gt;1&lt;/Enabled&gt;&lt;ScanUnformatted&gt;1&lt;/ScanUnformatted&gt;&lt;ScanChanges&gt;1&lt;/ScanChanges&gt;&lt;Suspended&gt;0&lt;/Suspended&gt;&lt;/ENInstantFormat&gt;"/>
    <w:docVar w:name="EN.Layout" w:val="&lt;ENLayout&gt;&lt;Style&gt;Citing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52tt0dxvzdtvw2ewp5350vv4e5ss9wpsd9wx&quot;&gt;My EndNote Library 2&lt;record-ids&gt;&lt;item&gt;1&lt;/item&gt;&lt;item&gt;9&lt;/item&gt;&lt;item&gt;10&lt;/item&gt;&lt;item&gt;12&lt;/item&gt;&lt;item&gt;18&lt;/item&gt;&lt;item&gt;20&lt;/item&gt;&lt;item&gt;23&lt;/item&gt;&lt;item&gt;25&lt;/item&gt;&lt;item&gt;27&lt;/item&gt;&lt;item&gt;33&lt;/item&gt;&lt;item&gt;37&lt;/item&gt;&lt;item&gt;38&lt;/item&gt;&lt;item&gt;47&lt;/item&gt;&lt;item&gt;48&lt;/item&gt;&lt;item&gt;52&lt;/item&gt;&lt;item&gt;160&lt;/item&gt;&lt;item&gt;161&lt;/item&gt;&lt;/record-ids&gt;&lt;/item&gt;&lt;/Libraries&gt;"/>
  </w:docVars>
  <w:rsids>
    <w:rsidRoot w:val="00D16332"/>
    <w:rsid w:val="00001440"/>
    <w:rsid w:val="00001BB2"/>
    <w:rsid w:val="00003C5C"/>
    <w:rsid w:val="00004148"/>
    <w:rsid w:val="00005221"/>
    <w:rsid w:val="00013C3A"/>
    <w:rsid w:val="000146CF"/>
    <w:rsid w:val="000165F4"/>
    <w:rsid w:val="0001666A"/>
    <w:rsid w:val="00017593"/>
    <w:rsid w:val="00017821"/>
    <w:rsid w:val="00017947"/>
    <w:rsid w:val="00017F5B"/>
    <w:rsid w:val="00021B49"/>
    <w:rsid w:val="000222C8"/>
    <w:rsid w:val="00026197"/>
    <w:rsid w:val="00027744"/>
    <w:rsid w:val="0003154D"/>
    <w:rsid w:val="00032A08"/>
    <w:rsid w:val="000357FC"/>
    <w:rsid w:val="000423A9"/>
    <w:rsid w:val="00043158"/>
    <w:rsid w:val="00043194"/>
    <w:rsid w:val="0004350C"/>
    <w:rsid w:val="00047B9D"/>
    <w:rsid w:val="00050EB9"/>
    <w:rsid w:val="000511F5"/>
    <w:rsid w:val="00051D3A"/>
    <w:rsid w:val="00056388"/>
    <w:rsid w:val="000608D8"/>
    <w:rsid w:val="00060E6E"/>
    <w:rsid w:val="000618C9"/>
    <w:rsid w:val="00061E60"/>
    <w:rsid w:val="000641D1"/>
    <w:rsid w:val="00066AEC"/>
    <w:rsid w:val="00066F77"/>
    <w:rsid w:val="00070369"/>
    <w:rsid w:val="000704CE"/>
    <w:rsid w:val="00072174"/>
    <w:rsid w:val="00073ABC"/>
    <w:rsid w:val="00074A63"/>
    <w:rsid w:val="000754B6"/>
    <w:rsid w:val="00075B1A"/>
    <w:rsid w:val="00080446"/>
    <w:rsid w:val="00083BBA"/>
    <w:rsid w:val="000842C4"/>
    <w:rsid w:val="0008494D"/>
    <w:rsid w:val="00085DB4"/>
    <w:rsid w:val="00093ECF"/>
    <w:rsid w:val="00095649"/>
    <w:rsid w:val="000A126C"/>
    <w:rsid w:val="000A2E90"/>
    <w:rsid w:val="000A40EA"/>
    <w:rsid w:val="000A5DA4"/>
    <w:rsid w:val="000A6D8A"/>
    <w:rsid w:val="000B12EB"/>
    <w:rsid w:val="000B1F0F"/>
    <w:rsid w:val="000B2771"/>
    <w:rsid w:val="000B5183"/>
    <w:rsid w:val="000B7763"/>
    <w:rsid w:val="000B797D"/>
    <w:rsid w:val="000C23C4"/>
    <w:rsid w:val="000C2D93"/>
    <w:rsid w:val="000C42F4"/>
    <w:rsid w:val="000C4DA5"/>
    <w:rsid w:val="000C4F4C"/>
    <w:rsid w:val="000C5664"/>
    <w:rsid w:val="000C5E0A"/>
    <w:rsid w:val="000C5E2F"/>
    <w:rsid w:val="000C69E6"/>
    <w:rsid w:val="000C6E17"/>
    <w:rsid w:val="000C72D0"/>
    <w:rsid w:val="000C77EC"/>
    <w:rsid w:val="000D0196"/>
    <w:rsid w:val="000D06D7"/>
    <w:rsid w:val="000D12A9"/>
    <w:rsid w:val="000D12D2"/>
    <w:rsid w:val="000D22E0"/>
    <w:rsid w:val="000D5B68"/>
    <w:rsid w:val="000D75C7"/>
    <w:rsid w:val="000D77FF"/>
    <w:rsid w:val="000E2120"/>
    <w:rsid w:val="000E4722"/>
    <w:rsid w:val="000E625B"/>
    <w:rsid w:val="000E6AA0"/>
    <w:rsid w:val="000E6CD6"/>
    <w:rsid w:val="000E74F5"/>
    <w:rsid w:val="000F29A5"/>
    <w:rsid w:val="000F42A7"/>
    <w:rsid w:val="000F43CD"/>
    <w:rsid w:val="000F6C62"/>
    <w:rsid w:val="000F7376"/>
    <w:rsid w:val="000F759F"/>
    <w:rsid w:val="001009EC"/>
    <w:rsid w:val="00101958"/>
    <w:rsid w:val="001022C8"/>
    <w:rsid w:val="00104552"/>
    <w:rsid w:val="001071D7"/>
    <w:rsid w:val="00107BF2"/>
    <w:rsid w:val="0011041E"/>
    <w:rsid w:val="00113784"/>
    <w:rsid w:val="00114520"/>
    <w:rsid w:val="00116FFE"/>
    <w:rsid w:val="00121C9B"/>
    <w:rsid w:val="00121D31"/>
    <w:rsid w:val="00121FE8"/>
    <w:rsid w:val="0012218B"/>
    <w:rsid w:val="00122786"/>
    <w:rsid w:val="001229E9"/>
    <w:rsid w:val="0012379F"/>
    <w:rsid w:val="00123A3B"/>
    <w:rsid w:val="00123A84"/>
    <w:rsid w:val="00127AC1"/>
    <w:rsid w:val="00131514"/>
    <w:rsid w:val="00131988"/>
    <w:rsid w:val="001335C5"/>
    <w:rsid w:val="00134F74"/>
    <w:rsid w:val="00135AD4"/>
    <w:rsid w:val="001368BB"/>
    <w:rsid w:val="0014030F"/>
    <w:rsid w:val="00141273"/>
    <w:rsid w:val="0014228D"/>
    <w:rsid w:val="0014277E"/>
    <w:rsid w:val="001432D3"/>
    <w:rsid w:val="00143854"/>
    <w:rsid w:val="0014436F"/>
    <w:rsid w:val="00144CE8"/>
    <w:rsid w:val="0014523E"/>
    <w:rsid w:val="001504E5"/>
    <w:rsid w:val="00152296"/>
    <w:rsid w:val="001523BA"/>
    <w:rsid w:val="0015286A"/>
    <w:rsid w:val="00154281"/>
    <w:rsid w:val="0015469D"/>
    <w:rsid w:val="0015471B"/>
    <w:rsid w:val="0015522E"/>
    <w:rsid w:val="00156AE6"/>
    <w:rsid w:val="00156E5C"/>
    <w:rsid w:val="00165113"/>
    <w:rsid w:val="00165C91"/>
    <w:rsid w:val="001704AB"/>
    <w:rsid w:val="00170540"/>
    <w:rsid w:val="001709C6"/>
    <w:rsid w:val="001730E8"/>
    <w:rsid w:val="00174344"/>
    <w:rsid w:val="00174C98"/>
    <w:rsid w:val="0017541C"/>
    <w:rsid w:val="001758BD"/>
    <w:rsid w:val="0018395F"/>
    <w:rsid w:val="00184E84"/>
    <w:rsid w:val="00185AD2"/>
    <w:rsid w:val="0018774E"/>
    <w:rsid w:val="00187922"/>
    <w:rsid w:val="00187E0C"/>
    <w:rsid w:val="00190545"/>
    <w:rsid w:val="00192132"/>
    <w:rsid w:val="0019364C"/>
    <w:rsid w:val="00193A4B"/>
    <w:rsid w:val="001956F5"/>
    <w:rsid w:val="001A08C5"/>
    <w:rsid w:val="001A418F"/>
    <w:rsid w:val="001A5137"/>
    <w:rsid w:val="001A6426"/>
    <w:rsid w:val="001A7756"/>
    <w:rsid w:val="001A7B55"/>
    <w:rsid w:val="001B091D"/>
    <w:rsid w:val="001B26C6"/>
    <w:rsid w:val="001B3ED6"/>
    <w:rsid w:val="001B5875"/>
    <w:rsid w:val="001B7709"/>
    <w:rsid w:val="001B796F"/>
    <w:rsid w:val="001B7FAA"/>
    <w:rsid w:val="001C116F"/>
    <w:rsid w:val="001D043B"/>
    <w:rsid w:val="001D172F"/>
    <w:rsid w:val="001D2E39"/>
    <w:rsid w:val="001D31A4"/>
    <w:rsid w:val="001D4065"/>
    <w:rsid w:val="001D69BB"/>
    <w:rsid w:val="001D79E2"/>
    <w:rsid w:val="001E062B"/>
    <w:rsid w:val="001E1E97"/>
    <w:rsid w:val="001E4E58"/>
    <w:rsid w:val="001E7FA3"/>
    <w:rsid w:val="001F7AC0"/>
    <w:rsid w:val="002016B8"/>
    <w:rsid w:val="00204309"/>
    <w:rsid w:val="0020499A"/>
    <w:rsid w:val="00204FF1"/>
    <w:rsid w:val="0021169C"/>
    <w:rsid w:val="0022111D"/>
    <w:rsid w:val="00224748"/>
    <w:rsid w:val="0022738A"/>
    <w:rsid w:val="00227F40"/>
    <w:rsid w:val="0023008B"/>
    <w:rsid w:val="00235B64"/>
    <w:rsid w:val="00237675"/>
    <w:rsid w:val="0024098E"/>
    <w:rsid w:val="002414AC"/>
    <w:rsid w:val="00242972"/>
    <w:rsid w:val="002434A1"/>
    <w:rsid w:val="00243F61"/>
    <w:rsid w:val="002454EA"/>
    <w:rsid w:val="0024556E"/>
    <w:rsid w:val="00246203"/>
    <w:rsid w:val="00250814"/>
    <w:rsid w:val="002522C6"/>
    <w:rsid w:val="0025391B"/>
    <w:rsid w:val="002579B0"/>
    <w:rsid w:val="002617D0"/>
    <w:rsid w:val="00261EEE"/>
    <w:rsid w:val="0026273F"/>
    <w:rsid w:val="002630CD"/>
    <w:rsid w:val="00276237"/>
    <w:rsid w:val="002770F6"/>
    <w:rsid w:val="00283121"/>
    <w:rsid w:val="00286022"/>
    <w:rsid w:val="00287EA5"/>
    <w:rsid w:val="00287EBB"/>
    <w:rsid w:val="00290F9E"/>
    <w:rsid w:val="0029247B"/>
    <w:rsid w:val="00293E1B"/>
    <w:rsid w:val="00294002"/>
    <w:rsid w:val="0029674A"/>
    <w:rsid w:val="002A4FFD"/>
    <w:rsid w:val="002A7946"/>
    <w:rsid w:val="002B1DA0"/>
    <w:rsid w:val="002B238A"/>
    <w:rsid w:val="002B6658"/>
    <w:rsid w:val="002C095E"/>
    <w:rsid w:val="002C23A5"/>
    <w:rsid w:val="002C3F61"/>
    <w:rsid w:val="002C5A47"/>
    <w:rsid w:val="002C770A"/>
    <w:rsid w:val="002C78FF"/>
    <w:rsid w:val="002D05D1"/>
    <w:rsid w:val="002D482F"/>
    <w:rsid w:val="002D5C62"/>
    <w:rsid w:val="002D7321"/>
    <w:rsid w:val="002E10F7"/>
    <w:rsid w:val="002E1EA4"/>
    <w:rsid w:val="002E2161"/>
    <w:rsid w:val="002E2455"/>
    <w:rsid w:val="002E2564"/>
    <w:rsid w:val="002E4089"/>
    <w:rsid w:val="002E4807"/>
    <w:rsid w:val="002E5208"/>
    <w:rsid w:val="002E6708"/>
    <w:rsid w:val="002E7D02"/>
    <w:rsid w:val="002F272C"/>
    <w:rsid w:val="00300CD6"/>
    <w:rsid w:val="0030241A"/>
    <w:rsid w:val="00302898"/>
    <w:rsid w:val="00303567"/>
    <w:rsid w:val="0030550A"/>
    <w:rsid w:val="00307D0C"/>
    <w:rsid w:val="0031171F"/>
    <w:rsid w:val="0031311B"/>
    <w:rsid w:val="003136D9"/>
    <w:rsid w:val="00321ADD"/>
    <w:rsid w:val="00322DB2"/>
    <w:rsid w:val="00323240"/>
    <w:rsid w:val="00323310"/>
    <w:rsid w:val="0032484B"/>
    <w:rsid w:val="00325232"/>
    <w:rsid w:val="00326261"/>
    <w:rsid w:val="00334C2C"/>
    <w:rsid w:val="003350FB"/>
    <w:rsid w:val="0033706B"/>
    <w:rsid w:val="00340EC3"/>
    <w:rsid w:val="00341552"/>
    <w:rsid w:val="00342465"/>
    <w:rsid w:val="0034403F"/>
    <w:rsid w:val="00350289"/>
    <w:rsid w:val="00352327"/>
    <w:rsid w:val="00354C52"/>
    <w:rsid w:val="00356386"/>
    <w:rsid w:val="003575B3"/>
    <w:rsid w:val="003576C8"/>
    <w:rsid w:val="00360C15"/>
    <w:rsid w:val="003612C1"/>
    <w:rsid w:val="00362934"/>
    <w:rsid w:val="00362ADE"/>
    <w:rsid w:val="00362CC2"/>
    <w:rsid w:val="003630B8"/>
    <w:rsid w:val="003630D0"/>
    <w:rsid w:val="00363983"/>
    <w:rsid w:val="00363B1E"/>
    <w:rsid w:val="003670FA"/>
    <w:rsid w:val="00367A8C"/>
    <w:rsid w:val="003716D7"/>
    <w:rsid w:val="0037268E"/>
    <w:rsid w:val="00372FE3"/>
    <w:rsid w:val="0037363C"/>
    <w:rsid w:val="003738E4"/>
    <w:rsid w:val="00376ED9"/>
    <w:rsid w:val="00377CA8"/>
    <w:rsid w:val="00377CD1"/>
    <w:rsid w:val="00381F20"/>
    <w:rsid w:val="003825ED"/>
    <w:rsid w:val="00382959"/>
    <w:rsid w:val="00384F37"/>
    <w:rsid w:val="00385A89"/>
    <w:rsid w:val="00385C5C"/>
    <w:rsid w:val="00387600"/>
    <w:rsid w:val="00387BB2"/>
    <w:rsid w:val="00392A29"/>
    <w:rsid w:val="00394381"/>
    <w:rsid w:val="00396971"/>
    <w:rsid w:val="003A2C58"/>
    <w:rsid w:val="003A4319"/>
    <w:rsid w:val="003A5DE1"/>
    <w:rsid w:val="003A73ED"/>
    <w:rsid w:val="003B4F8D"/>
    <w:rsid w:val="003B6809"/>
    <w:rsid w:val="003B6B94"/>
    <w:rsid w:val="003B7DE9"/>
    <w:rsid w:val="003C3F8E"/>
    <w:rsid w:val="003D178B"/>
    <w:rsid w:val="003D2B92"/>
    <w:rsid w:val="003D62AD"/>
    <w:rsid w:val="003D6953"/>
    <w:rsid w:val="003D78B4"/>
    <w:rsid w:val="003E178A"/>
    <w:rsid w:val="003E48A0"/>
    <w:rsid w:val="003E4D0C"/>
    <w:rsid w:val="003F027D"/>
    <w:rsid w:val="003F29C4"/>
    <w:rsid w:val="003F3A22"/>
    <w:rsid w:val="003F5C2C"/>
    <w:rsid w:val="0041268B"/>
    <w:rsid w:val="004133E1"/>
    <w:rsid w:val="004171C5"/>
    <w:rsid w:val="004172FC"/>
    <w:rsid w:val="00422DCE"/>
    <w:rsid w:val="004253F1"/>
    <w:rsid w:val="00425BF6"/>
    <w:rsid w:val="0042694A"/>
    <w:rsid w:val="00426F19"/>
    <w:rsid w:val="0042756B"/>
    <w:rsid w:val="00427DF7"/>
    <w:rsid w:val="00431823"/>
    <w:rsid w:val="004328C9"/>
    <w:rsid w:val="00435207"/>
    <w:rsid w:val="004354B1"/>
    <w:rsid w:val="0043572A"/>
    <w:rsid w:val="00437178"/>
    <w:rsid w:val="00443660"/>
    <w:rsid w:val="00443802"/>
    <w:rsid w:val="00444355"/>
    <w:rsid w:val="00445F4A"/>
    <w:rsid w:val="00446C13"/>
    <w:rsid w:val="00446E4B"/>
    <w:rsid w:val="00447187"/>
    <w:rsid w:val="004506F2"/>
    <w:rsid w:val="00454147"/>
    <w:rsid w:val="00454DD5"/>
    <w:rsid w:val="00454E55"/>
    <w:rsid w:val="00455DE9"/>
    <w:rsid w:val="00460759"/>
    <w:rsid w:val="00462BA3"/>
    <w:rsid w:val="00462F5B"/>
    <w:rsid w:val="004641FD"/>
    <w:rsid w:val="00467CC0"/>
    <w:rsid w:val="00467DD0"/>
    <w:rsid w:val="00470E3B"/>
    <w:rsid w:val="004717A2"/>
    <w:rsid w:val="00472642"/>
    <w:rsid w:val="0047299F"/>
    <w:rsid w:val="00472D48"/>
    <w:rsid w:val="004760B6"/>
    <w:rsid w:val="004764E0"/>
    <w:rsid w:val="004778A5"/>
    <w:rsid w:val="004819B6"/>
    <w:rsid w:val="00481A93"/>
    <w:rsid w:val="004856B0"/>
    <w:rsid w:val="00487529"/>
    <w:rsid w:val="00490892"/>
    <w:rsid w:val="00491B8A"/>
    <w:rsid w:val="00493895"/>
    <w:rsid w:val="00494565"/>
    <w:rsid w:val="00494C9D"/>
    <w:rsid w:val="00496070"/>
    <w:rsid w:val="00497310"/>
    <w:rsid w:val="004A0761"/>
    <w:rsid w:val="004A08BB"/>
    <w:rsid w:val="004A0CA2"/>
    <w:rsid w:val="004A10C1"/>
    <w:rsid w:val="004A16D2"/>
    <w:rsid w:val="004A20C0"/>
    <w:rsid w:val="004A2AF9"/>
    <w:rsid w:val="004A3179"/>
    <w:rsid w:val="004A70CA"/>
    <w:rsid w:val="004A7A8A"/>
    <w:rsid w:val="004B1F48"/>
    <w:rsid w:val="004B4072"/>
    <w:rsid w:val="004B5F9C"/>
    <w:rsid w:val="004C1F78"/>
    <w:rsid w:val="004C367D"/>
    <w:rsid w:val="004C4BBB"/>
    <w:rsid w:val="004C52C7"/>
    <w:rsid w:val="004C535A"/>
    <w:rsid w:val="004C72F4"/>
    <w:rsid w:val="004C79EE"/>
    <w:rsid w:val="004C7FF0"/>
    <w:rsid w:val="004D1535"/>
    <w:rsid w:val="004D5714"/>
    <w:rsid w:val="004D6275"/>
    <w:rsid w:val="004D772A"/>
    <w:rsid w:val="004D7D7D"/>
    <w:rsid w:val="004E2FAB"/>
    <w:rsid w:val="004E5392"/>
    <w:rsid w:val="004E635A"/>
    <w:rsid w:val="004F00E6"/>
    <w:rsid w:val="004F1FD2"/>
    <w:rsid w:val="004F2C8D"/>
    <w:rsid w:val="004F37B1"/>
    <w:rsid w:val="004F4B04"/>
    <w:rsid w:val="004F54AE"/>
    <w:rsid w:val="004F5544"/>
    <w:rsid w:val="00500629"/>
    <w:rsid w:val="00510228"/>
    <w:rsid w:val="00510C3B"/>
    <w:rsid w:val="00512B65"/>
    <w:rsid w:val="00513334"/>
    <w:rsid w:val="0051468D"/>
    <w:rsid w:val="0051472B"/>
    <w:rsid w:val="00514EF7"/>
    <w:rsid w:val="00516276"/>
    <w:rsid w:val="00516B96"/>
    <w:rsid w:val="00517BF3"/>
    <w:rsid w:val="005208DA"/>
    <w:rsid w:val="00521945"/>
    <w:rsid w:val="00523B27"/>
    <w:rsid w:val="00523C0C"/>
    <w:rsid w:val="00524449"/>
    <w:rsid w:val="005253D2"/>
    <w:rsid w:val="00527B30"/>
    <w:rsid w:val="00530D14"/>
    <w:rsid w:val="005363BC"/>
    <w:rsid w:val="00537883"/>
    <w:rsid w:val="00544FD2"/>
    <w:rsid w:val="00552DC5"/>
    <w:rsid w:val="00552F7B"/>
    <w:rsid w:val="005530BA"/>
    <w:rsid w:val="00562328"/>
    <w:rsid w:val="00562A6B"/>
    <w:rsid w:val="00562B6F"/>
    <w:rsid w:val="005638F8"/>
    <w:rsid w:val="00563BED"/>
    <w:rsid w:val="00563D7D"/>
    <w:rsid w:val="00564F52"/>
    <w:rsid w:val="005668BC"/>
    <w:rsid w:val="00566C25"/>
    <w:rsid w:val="00566D34"/>
    <w:rsid w:val="005703CE"/>
    <w:rsid w:val="00573175"/>
    <w:rsid w:val="00575A34"/>
    <w:rsid w:val="00576D3B"/>
    <w:rsid w:val="00580364"/>
    <w:rsid w:val="00581410"/>
    <w:rsid w:val="00582CB4"/>
    <w:rsid w:val="0058419A"/>
    <w:rsid w:val="00586516"/>
    <w:rsid w:val="0058704B"/>
    <w:rsid w:val="00587616"/>
    <w:rsid w:val="005918FC"/>
    <w:rsid w:val="00591ACC"/>
    <w:rsid w:val="00593008"/>
    <w:rsid w:val="00593B44"/>
    <w:rsid w:val="00595061"/>
    <w:rsid w:val="00596353"/>
    <w:rsid w:val="005971C7"/>
    <w:rsid w:val="00597A09"/>
    <w:rsid w:val="005A0676"/>
    <w:rsid w:val="005A113B"/>
    <w:rsid w:val="005A1913"/>
    <w:rsid w:val="005A4118"/>
    <w:rsid w:val="005A66FA"/>
    <w:rsid w:val="005B178A"/>
    <w:rsid w:val="005B1DAC"/>
    <w:rsid w:val="005B2BA2"/>
    <w:rsid w:val="005B479D"/>
    <w:rsid w:val="005C0354"/>
    <w:rsid w:val="005C5731"/>
    <w:rsid w:val="005C6E83"/>
    <w:rsid w:val="005D55E0"/>
    <w:rsid w:val="005E375C"/>
    <w:rsid w:val="005E41F2"/>
    <w:rsid w:val="005E4BC4"/>
    <w:rsid w:val="005E70B5"/>
    <w:rsid w:val="005F4693"/>
    <w:rsid w:val="005F4991"/>
    <w:rsid w:val="005F4FB5"/>
    <w:rsid w:val="005F5342"/>
    <w:rsid w:val="005F63C6"/>
    <w:rsid w:val="00602AE5"/>
    <w:rsid w:val="00602E1E"/>
    <w:rsid w:val="00603058"/>
    <w:rsid w:val="00603239"/>
    <w:rsid w:val="0060382D"/>
    <w:rsid w:val="00604732"/>
    <w:rsid w:val="00606D36"/>
    <w:rsid w:val="00611E48"/>
    <w:rsid w:val="00612C51"/>
    <w:rsid w:val="00615A2B"/>
    <w:rsid w:val="00617E2A"/>
    <w:rsid w:val="006222EF"/>
    <w:rsid w:val="0062258B"/>
    <w:rsid w:val="00622EF0"/>
    <w:rsid w:val="0062327E"/>
    <w:rsid w:val="00624968"/>
    <w:rsid w:val="00627E85"/>
    <w:rsid w:val="006310DB"/>
    <w:rsid w:val="00631187"/>
    <w:rsid w:val="00633CA0"/>
    <w:rsid w:val="00634A7F"/>
    <w:rsid w:val="00635934"/>
    <w:rsid w:val="00637B7F"/>
    <w:rsid w:val="0064115F"/>
    <w:rsid w:val="00645D9F"/>
    <w:rsid w:val="0065089B"/>
    <w:rsid w:val="0065191B"/>
    <w:rsid w:val="0065310B"/>
    <w:rsid w:val="00655863"/>
    <w:rsid w:val="00660180"/>
    <w:rsid w:val="00663E98"/>
    <w:rsid w:val="0066442D"/>
    <w:rsid w:val="00667F6D"/>
    <w:rsid w:val="00672F1B"/>
    <w:rsid w:val="00673D4D"/>
    <w:rsid w:val="00675664"/>
    <w:rsid w:val="00675943"/>
    <w:rsid w:val="0068035B"/>
    <w:rsid w:val="006803D8"/>
    <w:rsid w:val="006814FD"/>
    <w:rsid w:val="00681F42"/>
    <w:rsid w:val="00682C14"/>
    <w:rsid w:val="00686AB2"/>
    <w:rsid w:val="006900AB"/>
    <w:rsid w:val="006913FF"/>
    <w:rsid w:val="0069334B"/>
    <w:rsid w:val="006939D6"/>
    <w:rsid w:val="00694396"/>
    <w:rsid w:val="0069551A"/>
    <w:rsid w:val="006A2B3F"/>
    <w:rsid w:val="006A2F6B"/>
    <w:rsid w:val="006A406B"/>
    <w:rsid w:val="006A6CA2"/>
    <w:rsid w:val="006B1DB4"/>
    <w:rsid w:val="006B27F9"/>
    <w:rsid w:val="006B2B70"/>
    <w:rsid w:val="006B32D4"/>
    <w:rsid w:val="006B3946"/>
    <w:rsid w:val="006B4DE1"/>
    <w:rsid w:val="006B5130"/>
    <w:rsid w:val="006B6120"/>
    <w:rsid w:val="006B654D"/>
    <w:rsid w:val="006B6961"/>
    <w:rsid w:val="006B75AE"/>
    <w:rsid w:val="006C1FF1"/>
    <w:rsid w:val="006C2793"/>
    <w:rsid w:val="006C4B96"/>
    <w:rsid w:val="006C517C"/>
    <w:rsid w:val="006D0562"/>
    <w:rsid w:val="006D0F51"/>
    <w:rsid w:val="006D226C"/>
    <w:rsid w:val="006D3187"/>
    <w:rsid w:val="006D5AEC"/>
    <w:rsid w:val="006D5B7B"/>
    <w:rsid w:val="006D609A"/>
    <w:rsid w:val="006E199B"/>
    <w:rsid w:val="006E6BB4"/>
    <w:rsid w:val="006E76DD"/>
    <w:rsid w:val="006F122D"/>
    <w:rsid w:val="006F14F2"/>
    <w:rsid w:val="006F26A0"/>
    <w:rsid w:val="006F4219"/>
    <w:rsid w:val="006F7C97"/>
    <w:rsid w:val="00700E7B"/>
    <w:rsid w:val="007043FA"/>
    <w:rsid w:val="00707303"/>
    <w:rsid w:val="007106AD"/>
    <w:rsid w:val="007111D9"/>
    <w:rsid w:val="007119C3"/>
    <w:rsid w:val="007122F2"/>
    <w:rsid w:val="0071270A"/>
    <w:rsid w:val="00716D81"/>
    <w:rsid w:val="00720EEE"/>
    <w:rsid w:val="00724E3B"/>
    <w:rsid w:val="007252CB"/>
    <w:rsid w:val="00727CC0"/>
    <w:rsid w:val="00731FB4"/>
    <w:rsid w:val="00733560"/>
    <w:rsid w:val="007344FE"/>
    <w:rsid w:val="00735296"/>
    <w:rsid w:val="00735374"/>
    <w:rsid w:val="007364DE"/>
    <w:rsid w:val="00736C85"/>
    <w:rsid w:val="00737662"/>
    <w:rsid w:val="00741A26"/>
    <w:rsid w:val="00743C43"/>
    <w:rsid w:val="007446C0"/>
    <w:rsid w:val="0074691F"/>
    <w:rsid w:val="00746DA3"/>
    <w:rsid w:val="0074753C"/>
    <w:rsid w:val="007502CE"/>
    <w:rsid w:val="007504F7"/>
    <w:rsid w:val="007504FB"/>
    <w:rsid w:val="00750CA2"/>
    <w:rsid w:val="007512F0"/>
    <w:rsid w:val="007515EC"/>
    <w:rsid w:val="00751EA0"/>
    <w:rsid w:val="00752024"/>
    <w:rsid w:val="0075353F"/>
    <w:rsid w:val="007536D8"/>
    <w:rsid w:val="00753972"/>
    <w:rsid w:val="007565FB"/>
    <w:rsid w:val="00757F0E"/>
    <w:rsid w:val="00760A87"/>
    <w:rsid w:val="00761701"/>
    <w:rsid w:val="00761C32"/>
    <w:rsid w:val="00762773"/>
    <w:rsid w:val="00764A4B"/>
    <w:rsid w:val="00766610"/>
    <w:rsid w:val="0076752B"/>
    <w:rsid w:val="00771CEE"/>
    <w:rsid w:val="00771F85"/>
    <w:rsid w:val="007724B6"/>
    <w:rsid w:val="00773FFF"/>
    <w:rsid w:val="00774E7D"/>
    <w:rsid w:val="00775120"/>
    <w:rsid w:val="00775793"/>
    <w:rsid w:val="00776AAB"/>
    <w:rsid w:val="00784333"/>
    <w:rsid w:val="007854B4"/>
    <w:rsid w:val="00785E4F"/>
    <w:rsid w:val="00790CD2"/>
    <w:rsid w:val="0079596C"/>
    <w:rsid w:val="007A410A"/>
    <w:rsid w:val="007A6DA1"/>
    <w:rsid w:val="007A6E0E"/>
    <w:rsid w:val="007A758A"/>
    <w:rsid w:val="007B35B0"/>
    <w:rsid w:val="007B36CF"/>
    <w:rsid w:val="007B5854"/>
    <w:rsid w:val="007C101D"/>
    <w:rsid w:val="007C1432"/>
    <w:rsid w:val="007C4DDF"/>
    <w:rsid w:val="007D5019"/>
    <w:rsid w:val="007D58B9"/>
    <w:rsid w:val="007D5D22"/>
    <w:rsid w:val="007D63E3"/>
    <w:rsid w:val="007E4836"/>
    <w:rsid w:val="007E6960"/>
    <w:rsid w:val="007F2658"/>
    <w:rsid w:val="007F2726"/>
    <w:rsid w:val="007F2918"/>
    <w:rsid w:val="007F2AA2"/>
    <w:rsid w:val="007F3198"/>
    <w:rsid w:val="007F3C54"/>
    <w:rsid w:val="007F3F34"/>
    <w:rsid w:val="007F56B2"/>
    <w:rsid w:val="007F5915"/>
    <w:rsid w:val="007F7571"/>
    <w:rsid w:val="00800BDD"/>
    <w:rsid w:val="008030BD"/>
    <w:rsid w:val="00803789"/>
    <w:rsid w:val="00804E59"/>
    <w:rsid w:val="00806262"/>
    <w:rsid w:val="00811D65"/>
    <w:rsid w:val="008142C7"/>
    <w:rsid w:val="008156B6"/>
    <w:rsid w:val="00816CD7"/>
    <w:rsid w:val="008178D8"/>
    <w:rsid w:val="008203D6"/>
    <w:rsid w:val="00820865"/>
    <w:rsid w:val="008216A9"/>
    <w:rsid w:val="00827412"/>
    <w:rsid w:val="00827B5B"/>
    <w:rsid w:val="00830287"/>
    <w:rsid w:val="00830D57"/>
    <w:rsid w:val="00833D10"/>
    <w:rsid w:val="00834AB3"/>
    <w:rsid w:val="0083779A"/>
    <w:rsid w:val="008403B8"/>
    <w:rsid w:val="00843CC1"/>
    <w:rsid w:val="0085257B"/>
    <w:rsid w:val="008535BC"/>
    <w:rsid w:val="00857162"/>
    <w:rsid w:val="00857D0D"/>
    <w:rsid w:val="00862373"/>
    <w:rsid w:val="008654E4"/>
    <w:rsid w:val="00866459"/>
    <w:rsid w:val="00866F62"/>
    <w:rsid w:val="008715FA"/>
    <w:rsid w:val="00873E21"/>
    <w:rsid w:val="00874006"/>
    <w:rsid w:val="00875575"/>
    <w:rsid w:val="00875E30"/>
    <w:rsid w:val="00876362"/>
    <w:rsid w:val="00876E70"/>
    <w:rsid w:val="00877357"/>
    <w:rsid w:val="008778DD"/>
    <w:rsid w:val="00881731"/>
    <w:rsid w:val="008824E8"/>
    <w:rsid w:val="008844CF"/>
    <w:rsid w:val="00884DCE"/>
    <w:rsid w:val="00893AFC"/>
    <w:rsid w:val="00894491"/>
    <w:rsid w:val="008946F9"/>
    <w:rsid w:val="00895053"/>
    <w:rsid w:val="00896144"/>
    <w:rsid w:val="008B0E3E"/>
    <w:rsid w:val="008B1CD0"/>
    <w:rsid w:val="008B32C7"/>
    <w:rsid w:val="008B48B1"/>
    <w:rsid w:val="008B597E"/>
    <w:rsid w:val="008B753B"/>
    <w:rsid w:val="008C36E1"/>
    <w:rsid w:val="008C439A"/>
    <w:rsid w:val="008C4D49"/>
    <w:rsid w:val="008C64E6"/>
    <w:rsid w:val="008C6BDB"/>
    <w:rsid w:val="008C6F3C"/>
    <w:rsid w:val="008D3D21"/>
    <w:rsid w:val="008D52FD"/>
    <w:rsid w:val="008D641F"/>
    <w:rsid w:val="008D6B11"/>
    <w:rsid w:val="008E0FAB"/>
    <w:rsid w:val="008F064D"/>
    <w:rsid w:val="008F0AC1"/>
    <w:rsid w:val="008F1045"/>
    <w:rsid w:val="008F31A3"/>
    <w:rsid w:val="008F3C2C"/>
    <w:rsid w:val="008F5A50"/>
    <w:rsid w:val="00900312"/>
    <w:rsid w:val="009015B7"/>
    <w:rsid w:val="009021CE"/>
    <w:rsid w:val="009021DF"/>
    <w:rsid w:val="00902663"/>
    <w:rsid w:val="009058D0"/>
    <w:rsid w:val="0090597E"/>
    <w:rsid w:val="00905CA9"/>
    <w:rsid w:val="00907BE5"/>
    <w:rsid w:val="009118A8"/>
    <w:rsid w:val="00912907"/>
    <w:rsid w:val="009140DF"/>
    <w:rsid w:val="009202FF"/>
    <w:rsid w:val="00920B10"/>
    <w:rsid w:val="00927BE4"/>
    <w:rsid w:val="009307B9"/>
    <w:rsid w:val="0093323D"/>
    <w:rsid w:val="00934970"/>
    <w:rsid w:val="009370B5"/>
    <w:rsid w:val="009371FA"/>
    <w:rsid w:val="0093740C"/>
    <w:rsid w:val="009376A3"/>
    <w:rsid w:val="00940FF0"/>
    <w:rsid w:val="009413D3"/>
    <w:rsid w:val="00941498"/>
    <w:rsid w:val="009438B9"/>
    <w:rsid w:val="009447AE"/>
    <w:rsid w:val="00944E39"/>
    <w:rsid w:val="009503AC"/>
    <w:rsid w:val="0095152F"/>
    <w:rsid w:val="00951FDB"/>
    <w:rsid w:val="0095442F"/>
    <w:rsid w:val="0095561E"/>
    <w:rsid w:val="00955D13"/>
    <w:rsid w:val="0095660F"/>
    <w:rsid w:val="00961FBF"/>
    <w:rsid w:val="009632D9"/>
    <w:rsid w:val="00963B23"/>
    <w:rsid w:val="00963C6B"/>
    <w:rsid w:val="00965FFD"/>
    <w:rsid w:val="00966149"/>
    <w:rsid w:val="0097423A"/>
    <w:rsid w:val="009750AC"/>
    <w:rsid w:val="00975204"/>
    <w:rsid w:val="00975F49"/>
    <w:rsid w:val="009761E3"/>
    <w:rsid w:val="00976842"/>
    <w:rsid w:val="00977CB8"/>
    <w:rsid w:val="00980577"/>
    <w:rsid w:val="00984B3C"/>
    <w:rsid w:val="00992B28"/>
    <w:rsid w:val="00992B5B"/>
    <w:rsid w:val="00993410"/>
    <w:rsid w:val="00993FCF"/>
    <w:rsid w:val="00995333"/>
    <w:rsid w:val="0099555F"/>
    <w:rsid w:val="0099772A"/>
    <w:rsid w:val="009A1299"/>
    <w:rsid w:val="009A1D68"/>
    <w:rsid w:val="009A310F"/>
    <w:rsid w:val="009B0199"/>
    <w:rsid w:val="009B119E"/>
    <w:rsid w:val="009B30DE"/>
    <w:rsid w:val="009B47D8"/>
    <w:rsid w:val="009B70EF"/>
    <w:rsid w:val="009B7495"/>
    <w:rsid w:val="009B75D7"/>
    <w:rsid w:val="009C13AC"/>
    <w:rsid w:val="009C2255"/>
    <w:rsid w:val="009C4042"/>
    <w:rsid w:val="009C4C27"/>
    <w:rsid w:val="009C573D"/>
    <w:rsid w:val="009C73CC"/>
    <w:rsid w:val="009D0106"/>
    <w:rsid w:val="009D149B"/>
    <w:rsid w:val="009D3029"/>
    <w:rsid w:val="009D3100"/>
    <w:rsid w:val="009D3955"/>
    <w:rsid w:val="009D778F"/>
    <w:rsid w:val="009D7E91"/>
    <w:rsid w:val="009E12F4"/>
    <w:rsid w:val="009E157D"/>
    <w:rsid w:val="009E2927"/>
    <w:rsid w:val="009E2CF8"/>
    <w:rsid w:val="009F0D72"/>
    <w:rsid w:val="009F28B1"/>
    <w:rsid w:val="009F41DF"/>
    <w:rsid w:val="009F5F6D"/>
    <w:rsid w:val="009F7374"/>
    <w:rsid w:val="009F7A54"/>
    <w:rsid w:val="00A004EF"/>
    <w:rsid w:val="00A00CED"/>
    <w:rsid w:val="00A01D27"/>
    <w:rsid w:val="00A03549"/>
    <w:rsid w:val="00A043BA"/>
    <w:rsid w:val="00A0447B"/>
    <w:rsid w:val="00A04DD3"/>
    <w:rsid w:val="00A050DC"/>
    <w:rsid w:val="00A10084"/>
    <w:rsid w:val="00A10DC8"/>
    <w:rsid w:val="00A12823"/>
    <w:rsid w:val="00A164B0"/>
    <w:rsid w:val="00A2063B"/>
    <w:rsid w:val="00A21AE5"/>
    <w:rsid w:val="00A2375E"/>
    <w:rsid w:val="00A23F8E"/>
    <w:rsid w:val="00A259D3"/>
    <w:rsid w:val="00A27FC3"/>
    <w:rsid w:val="00A303A3"/>
    <w:rsid w:val="00A3138A"/>
    <w:rsid w:val="00A33449"/>
    <w:rsid w:val="00A338E1"/>
    <w:rsid w:val="00A3587C"/>
    <w:rsid w:val="00A409DD"/>
    <w:rsid w:val="00A41E96"/>
    <w:rsid w:val="00A43506"/>
    <w:rsid w:val="00A50E79"/>
    <w:rsid w:val="00A51209"/>
    <w:rsid w:val="00A532EE"/>
    <w:rsid w:val="00A5561C"/>
    <w:rsid w:val="00A557FD"/>
    <w:rsid w:val="00A56F88"/>
    <w:rsid w:val="00A5747F"/>
    <w:rsid w:val="00A577A2"/>
    <w:rsid w:val="00A6198F"/>
    <w:rsid w:val="00A67FEB"/>
    <w:rsid w:val="00A75058"/>
    <w:rsid w:val="00A7568C"/>
    <w:rsid w:val="00A77059"/>
    <w:rsid w:val="00A80E5F"/>
    <w:rsid w:val="00A82AAC"/>
    <w:rsid w:val="00A83FA5"/>
    <w:rsid w:val="00A850C2"/>
    <w:rsid w:val="00A87A31"/>
    <w:rsid w:val="00A90634"/>
    <w:rsid w:val="00A95E86"/>
    <w:rsid w:val="00A96FC7"/>
    <w:rsid w:val="00A971D8"/>
    <w:rsid w:val="00A9776D"/>
    <w:rsid w:val="00A97B5D"/>
    <w:rsid w:val="00AA20DC"/>
    <w:rsid w:val="00AA21EF"/>
    <w:rsid w:val="00AA5694"/>
    <w:rsid w:val="00AA67B6"/>
    <w:rsid w:val="00AA6F2E"/>
    <w:rsid w:val="00AB0570"/>
    <w:rsid w:val="00AB08D2"/>
    <w:rsid w:val="00AB0D5F"/>
    <w:rsid w:val="00AB13CE"/>
    <w:rsid w:val="00AB5504"/>
    <w:rsid w:val="00AB63EE"/>
    <w:rsid w:val="00AC0E7C"/>
    <w:rsid w:val="00AC2D85"/>
    <w:rsid w:val="00AC5E84"/>
    <w:rsid w:val="00AC72B3"/>
    <w:rsid w:val="00AC7488"/>
    <w:rsid w:val="00AD5000"/>
    <w:rsid w:val="00AE145A"/>
    <w:rsid w:val="00AE59D4"/>
    <w:rsid w:val="00AE645A"/>
    <w:rsid w:val="00AE6D57"/>
    <w:rsid w:val="00AE7403"/>
    <w:rsid w:val="00AE7A2C"/>
    <w:rsid w:val="00AF14DD"/>
    <w:rsid w:val="00AF39AD"/>
    <w:rsid w:val="00AF4C3A"/>
    <w:rsid w:val="00AF5FE2"/>
    <w:rsid w:val="00AF6555"/>
    <w:rsid w:val="00AF6B15"/>
    <w:rsid w:val="00AF6F99"/>
    <w:rsid w:val="00AF7B71"/>
    <w:rsid w:val="00B0146A"/>
    <w:rsid w:val="00B01B83"/>
    <w:rsid w:val="00B02415"/>
    <w:rsid w:val="00B049D8"/>
    <w:rsid w:val="00B04DA7"/>
    <w:rsid w:val="00B05F43"/>
    <w:rsid w:val="00B138B5"/>
    <w:rsid w:val="00B14486"/>
    <w:rsid w:val="00B1515D"/>
    <w:rsid w:val="00B174E0"/>
    <w:rsid w:val="00B20F21"/>
    <w:rsid w:val="00B20F44"/>
    <w:rsid w:val="00B212AA"/>
    <w:rsid w:val="00B24A94"/>
    <w:rsid w:val="00B25535"/>
    <w:rsid w:val="00B25EB0"/>
    <w:rsid w:val="00B32994"/>
    <w:rsid w:val="00B33B37"/>
    <w:rsid w:val="00B35799"/>
    <w:rsid w:val="00B35814"/>
    <w:rsid w:val="00B3668B"/>
    <w:rsid w:val="00B375ED"/>
    <w:rsid w:val="00B409D1"/>
    <w:rsid w:val="00B40AEE"/>
    <w:rsid w:val="00B42263"/>
    <w:rsid w:val="00B4308C"/>
    <w:rsid w:val="00B43302"/>
    <w:rsid w:val="00B43EE3"/>
    <w:rsid w:val="00B45665"/>
    <w:rsid w:val="00B4609B"/>
    <w:rsid w:val="00B467CC"/>
    <w:rsid w:val="00B46E36"/>
    <w:rsid w:val="00B476F1"/>
    <w:rsid w:val="00B51013"/>
    <w:rsid w:val="00B51DF1"/>
    <w:rsid w:val="00B53DCA"/>
    <w:rsid w:val="00B548CB"/>
    <w:rsid w:val="00B60BCE"/>
    <w:rsid w:val="00B6113A"/>
    <w:rsid w:val="00B61752"/>
    <w:rsid w:val="00B62C77"/>
    <w:rsid w:val="00B6469E"/>
    <w:rsid w:val="00B67A50"/>
    <w:rsid w:val="00B7217C"/>
    <w:rsid w:val="00B74815"/>
    <w:rsid w:val="00B76636"/>
    <w:rsid w:val="00B80610"/>
    <w:rsid w:val="00B8071D"/>
    <w:rsid w:val="00B82DC7"/>
    <w:rsid w:val="00B8423E"/>
    <w:rsid w:val="00B85EFB"/>
    <w:rsid w:val="00B861F9"/>
    <w:rsid w:val="00B87CC8"/>
    <w:rsid w:val="00B90F81"/>
    <w:rsid w:val="00B93346"/>
    <w:rsid w:val="00B96929"/>
    <w:rsid w:val="00B978B7"/>
    <w:rsid w:val="00BA14F0"/>
    <w:rsid w:val="00BA30A4"/>
    <w:rsid w:val="00BA34F3"/>
    <w:rsid w:val="00BA3526"/>
    <w:rsid w:val="00BA3691"/>
    <w:rsid w:val="00BA3C54"/>
    <w:rsid w:val="00BA41AB"/>
    <w:rsid w:val="00BA4940"/>
    <w:rsid w:val="00BA5200"/>
    <w:rsid w:val="00BA7C0C"/>
    <w:rsid w:val="00BB202A"/>
    <w:rsid w:val="00BB2541"/>
    <w:rsid w:val="00BB3A84"/>
    <w:rsid w:val="00BB581A"/>
    <w:rsid w:val="00BB6302"/>
    <w:rsid w:val="00BB669B"/>
    <w:rsid w:val="00BB7C6F"/>
    <w:rsid w:val="00BC049D"/>
    <w:rsid w:val="00BC1573"/>
    <w:rsid w:val="00BC29D5"/>
    <w:rsid w:val="00BC4462"/>
    <w:rsid w:val="00BC590B"/>
    <w:rsid w:val="00BC5D6F"/>
    <w:rsid w:val="00BC6FA2"/>
    <w:rsid w:val="00BD11F4"/>
    <w:rsid w:val="00BD1A21"/>
    <w:rsid w:val="00BD3C72"/>
    <w:rsid w:val="00BD3DCD"/>
    <w:rsid w:val="00BD4162"/>
    <w:rsid w:val="00BD4584"/>
    <w:rsid w:val="00BD6F38"/>
    <w:rsid w:val="00BE06AB"/>
    <w:rsid w:val="00BE08FC"/>
    <w:rsid w:val="00BE4856"/>
    <w:rsid w:val="00BE752B"/>
    <w:rsid w:val="00BE75BA"/>
    <w:rsid w:val="00BF3FC8"/>
    <w:rsid w:val="00BF42F3"/>
    <w:rsid w:val="00BF7845"/>
    <w:rsid w:val="00C046B9"/>
    <w:rsid w:val="00C04A6C"/>
    <w:rsid w:val="00C06957"/>
    <w:rsid w:val="00C07F15"/>
    <w:rsid w:val="00C13189"/>
    <w:rsid w:val="00C1411B"/>
    <w:rsid w:val="00C14DB3"/>
    <w:rsid w:val="00C15582"/>
    <w:rsid w:val="00C175A0"/>
    <w:rsid w:val="00C203D7"/>
    <w:rsid w:val="00C2061B"/>
    <w:rsid w:val="00C21C74"/>
    <w:rsid w:val="00C221A8"/>
    <w:rsid w:val="00C23C88"/>
    <w:rsid w:val="00C26646"/>
    <w:rsid w:val="00C27D72"/>
    <w:rsid w:val="00C308F3"/>
    <w:rsid w:val="00C316EA"/>
    <w:rsid w:val="00C32CAF"/>
    <w:rsid w:val="00C33787"/>
    <w:rsid w:val="00C35BD7"/>
    <w:rsid w:val="00C479C8"/>
    <w:rsid w:val="00C50A1A"/>
    <w:rsid w:val="00C51D09"/>
    <w:rsid w:val="00C5430B"/>
    <w:rsid w:val="00C5536D"/>
    <w:rsid w:val="00C55A3E"/>
    <w:rsid w:val="00C56DE8"/>
    <w:rsid w:val="00C57244"/>
    <w:rsid w:val="00C573C3"/>
    <w:rsid w:val="00C63577"/>
    <w:rsid w:val="00C6407E"/>
    <w:rsid w:val="00C6449B"/>
    <w:rsid w:val="00C64E8E"/>
    <w:rsid w:val="00C65103"/>
    <w:rsid w:val="00C67D0A"/>
    <w:rsid w:val="00C67F87"/>
    <w:rsid w:val="00C70FA2"/>
    <w:rsid w:val="00C71EFA"/>
    <w:rsid w:val="00C721A1"/>
    <w:rsid w:val="00C72C90"/>
    <w:rsid w:val="00C72F3E"/>
    <w:rsid w:val="00C768CC"/>
    <w:rsid w:val="00C76FEB"/>
    <w:rsid w:val="00C770CA"/>
    <w:rsid w:val="00C83650"/>
    <w:rsid w:val="00C83BFF"/>
    <w:rsid w:val="00C84165"/>
    <w:rsid w:val="00C86B16"/>
    <w:rsid w:val="00C87BB7"/>
    <w:rsid w:val="00C90357"/>
    <w:rsid w:val="00C91905"/>
    <w:rsid w:val="00C93731"/>
    <w:rsid w:val="00C9515A"/>
    <w:rsid w:val="00C95A8B"/>
    <w:rsid w:val="00CA3269"/>
    <w:rsid w:val="00CA7039"/>
    <w:rsid w:val="00CB041B"/>
    <w:rsid w:val="00CB0433"/>
    <w:rsid w:val="00CB051F"/>
    <w:rsid w:val="00CB0BF6"/>
    <w:rsid w:val="00CB0F8B"/>
    <w:rsid w:val="00CB1333"/>
    <w:rsid w:val="00CB281F"/>
    <w:rsid w:val="00CB2893"/>
    <w:rsid w:val="00CB33C4"/>
    <w:rsid w:val="00CB4D44"/>
    <w:rsid w:val="00CC3002"/>
    <w:rsid w:val="00CC4DD8"/>
    <w:rsid w:val="00CC6AEE"/>
    <w:rsid w:val="00CC7282"/>
    <w:rsid w:val="00CD42A7"/>
    <w:rsid w:val="00CD5F2F"/>
    <w:rsid w:val="00CD6F5D"/>
    <w:rsid w:val="00CE0361"/>
    <w:rsid w:val="00CE2874"/>
    <w:rsid w:val="00CE2B7C"/>
    <w:rsid w:val="00CE7E5E"/>
    <w:rsid w:val="00CF09A0"/>
    <w:rsid w:val="00CF19D8"/>
    <w:rsid w:val="00CF2040"/>
    <w:rsid w:val="00CF3E09"/>
    <w:rsid w:val="00CF69BA"/>
    <w:rsid w:val="00D0091F"/>
    <w:rsid w:val="00D01394"/>
    <w:rsid w:val="00D01D21"/>
    <w:rsid w:val="00D07A45"/>
    <w:rsid w:val="00D07D34"/>
    <w:rsid w:val="00D118F9"/>
    <w:rsid w:val="00D13594"/>
    <w:rsid w:val="00D13790"/>
    <w:rsid w:val="00D16332"/>
    <w:rsid w:val="00D16D87"/>
    <w:rsid w:val="00D17966"/>
    <w:rsid w:val="00D1798C"/>
    <w:rsid w:val="00D23904"/>
    <w:rsid w:val="00D27ACF"/>
    <w:rsid w:val="00D307D5"/>
    <w:rsid w:val="00D33404"/>
    <w:rsid w:val="00D337A9"/>
    <w:rsid w:val="00D34617"/>
    <w:rsid w:val="00D34628"/>
    <w:rsid w:val="00D3495C"/>
    <w:rsid w:val="00D41A18"/>
    <w:rsid w:val="00D42264"/>
    <w:rsid w:val="00D452EE"/>
    <w:rsid w:val="00D45AD3"/>
    <w:rsid w:val="00D46D70"/>
    <w:rsid w:val="00D50E97"/>
    <w:rsid w:val="00D51E4E"/>
    <w:rsid w:val="00D528C8"/>
    <w:rsid w:val="00D53C26"/>
    <w:rsid w:val="00D54809"/>
    <w:rsid w:val="00D5519E"/>
    <w:rsid w:val="00D55BCE"/>
    <w:rsid w:val="00D5620B"/>
    <w:rsid w:val="00D624CE"/>
    <w:rsid w:val="00D62E02"/>
    <w:rsid w:val="00D6374C"/>
    <w:rsid w:val="00D676B8"/>
    <w:rsid w:val="00D67C75"/>
    <w:rsid w:val="00D704BF"/>
    <w:rsid w:val="00D736E8"/>
    <w:rsid w:val="00D75C17"/>
    <w:rsid w:val="00D75D74"/>
    <w:rsid w:val="00D80CD5"/>
    <w:rsid w:val="00D810EC"/>
    <w:rsid w:val="00D8411E"/>
    <w:rsid w:val="00D84666"/>
    <w:rsid w:val="00D901B0"/>
    <w:rsid w:val="00D921BD"/>
    <w:rsid w:val="00D97B8A"/>
    <w:rsid w:val="00DA5336"/>
    <w:rsid w:val="00DA6A41"/>
    <w:rsid w:val="00DA73B4"/>
    <w:rsid w:val="00DA7640"/>
    <w:rsid w:val="00DB0264"/>
    <w:rsid w:val="00DB3BE0"/>
    <w:rsid w:val="00DB4E60"/>
    <w:rsid w:val="00DB68FC"/>
    <w:rsid w:val="00DB6E5E"/>
    <w:rsid w:val="00DC0833"/>
    <w:rsid w:val="00DC1BEE"/>
    <w:rsid w:val="00DC25E2"/>
    <w:rsid w:val="00DC295C"/>
    <w:rsid w:val="00DC3925"/>
    <w:rsid w:val="00DC57A0"/>
    <w:rsid w:val="00DC5A21"/>
    <w:rsid w:val="00DC63E4"/>
    <w:rsid w:val="00DC7912"/>
    <w:rsid w:val="00DD2630"/>
    <w:rsid w:val="00DD302B"/>
    <w:rsid w:val="00DD3699"/>
    <w:rsid w:val="00DD6BB0"/>
    <w:rsid w:val="00DD709D"/>
    <w:rsid w:val="00DE2B4F"/>
    <w:rsid w:val="00DE394C"/>
    <w:rsid w:val="00DE633B"/>
    <w:rsid w:val="00DE68DC"/>
    <w:rsid w:val="00DF231E"/>
    <w:rsid w:val="00DF2605"/>
    <w:rsid w:val="00DF4538"/>
    <w:rsid w:val="00DF5352"/>
    <w:rsid w:val="00DF5868"/>
    <w:rsid w:val="00DF709D"/>
    <w:rsid w:val="00DF7238"/>
    <w:rsid w:val="00E02EED"/>
    <w:rsid w:val="00E03886"/>
    <w:rsid w:val="00E03977"/>
    <w:rsid w:val="00E06B9A"/>
    <w:rsid w:val="00E06CD7"/>
    <w:rsid w:val="00E11BC1"/>
    <w:rsid w:val="00E1203B"/>
    <w:rsid w:val="00E13150"/>
    <w:rsid w:val="00E149ED"/>
    <w:rsid w:val="00E15A3D"/>
    <w:rsid w:val="00E17C06"/>
    <w:rsid w:val="00E221CA"/>
    <w:rsid w:val="00E22B89"/>
    <w:rsid w:val="00E239E0"/>
    <w:rsid w:val="00E2735B"/>
    <w:rsid w:val="00E315E8"/>
    <w:rsid w:val="00E330FD"/>
    <w:rsid w:val="00E339FB"/>
    <w:rsid w:val="00E33AB5"/>
    <w:rsid w:val="00E342DB"/>
    <w:rsid w:val="00E40EE3"/>
    <w:rsid w:val="00E434FA"/>
    <w:rsid w:val="00E442C3"/>
    <w:rsid w:val="00E475ED"/>
    <w:rsid w:val="00E47936"/>
    <w:rsid w:val="00E507FD"/>
    <w:rsid w:val="00E50879"/>
    <w:rsid w:val="00E5182F"/>
    <w:rsid w:val="00E52A70"/>
    <w:rsid w:val="00E52F1A"/>
    <w:rsid w:val="00E52F71"/>
    <w:rsid w:val="00E5409A"/>
    <w:rsid w:val="00E541CC"/>
    <w:rsid w:val="00E57A88"/>
    <w:rsid w:val="00E57FB1"/>
    <w:rsid w:val="00E62A2D"/>
    <w:rsid w:val="00E668FE"/>
    <w:rsid w:val="00E67F9F"/>
    <w:rsid w:val="00E713D8"/>
    <w:rsid w:val="00E72439"/>
    <w:rsid w:val="00E72AC1"/>
    <w:rsid w:val="00E72F9C"/>
    <w:rsid w:val="00E72FC4"/>
    <w:rsid w:val="00E73A43"/>
    <w:rsid w:val="00E7429A"/>
    <w:rsid w:val="00E80E70"/>
    <w:rsid w:val="00E81656"/>
    <w:rsid w:val="00E82E41"/>
    <w:rsid w:val="00E85A5F"/>
    <w:rsid w:val="00E8752A"/>
    <w:rsid w:val="00E87919"/>
    <w:rsid w:val="00E87C9E"/>
    <w:rsid w:val="00E87D9D"/>
    <w:rsid w:val="00E921C5"/>
    <w:rsid w:val="00E9258C"/>
    <w:rsid w:val="00E9317E"/>
    <w:rsid w:val="00E96F21"/>
    <w:rsid w:val="00E972D7"/>
    <w:rsid w:val="00EA0209"/>
    <w:rsid w:val="00EA060B"/>
    <w:rsid w:val="00EA15AA"/>
    <w:rsid w:val="00EA4BD0"/>
    <w:rsid w:val="00EA59FE"/>
    <w:rsid w:val="00EA5C12"/>
    <w:rsid w:val="00EA62D9"/>
    <w:rsid w:val="00EA6E34"/>
    <w:rsid w:val="00EA76BF"/>
    <w:rsid w:val="00EB11C3"/>
    <w:rsid w:val="00EB2EA3"/>
    <w:rsid w:val="00EB3F59"/>
    <w:rsid w:val="00EB40FB"/>
    <w:rsid w:val="00EB453B"/>
    <w:rsid w:val="00EB5C06"/>
    <w:rsid w:val="00EC04F5"/>
    <w:rsid w:val="00EC0617"/>
    <w:rsid w:val="00EC3D79"/>
    <w:rsid w:val="00EC54C8"/>
    <w:rsid w:val="00EC7460"/>
    <w:rsid w:val="00EC76BA"/>
    <w:rsid w:val="00EC7752"/>
    <w:rsid w:val="00ED0492"/>
    <w:rsid w:val="00ED1302"/>
    <w:rsid w:val="00ED1AC7"/>
    <w:rsid w:val="00ED22FC"/>
    <w:rsid w:val="00ED3CAD"/>
    <w:rsid w:val="00ED3E48"/>
    <w:rsid w:val="00ED4413"/>
    <w:rsid w:val="00ED51C9"/>
    <w:rsid w:val="00EE027E"/>
    <w:rsid w:val="00EE09D6"/>
    <w:rsid w:val="00EE2A2A"/>
    <w:rsid w:val="00EE487B"/>
    <w:rsid w:val="00EE4F7C"/>
    <w:rsid w:val="00EE758A"/>
    <w:rsid w:val="00EF0007"/>
    <w:rsid w:val="00EF1862"/>
    <w:rsid w:val="00EF18C8"/>
    <w:rsid w:val="00EF274B"/>
    <w:rsid w:val="00EF2B22"/>
    <w:rsid w:val="00EF350A"/>
    <w:rsid w:val="00EF3C83"/>
    <w:rsid w:val="00EF60D6"/>
    <w:rsid w:val="00F03B18"/>
    <w:rsid w:val="00F04BB0"/>
    <w:rsid w:val="00F053E3"/>
    <w:rsid w:val="00F05E31"/>
    <w:rsid w:val="00F05FE9"/>
    <w:rsid w:val="00F0600D"/>
    <w:rsid w:val="00F06868"/>
    <w:rsid w:val="00F06A45"/>
    <w:rsid w:val="00F06C6C"/>
    <w:rsid w:val="00F070B9"/>
    <w:rsid w:val="00F071EC"/>
    <w:rsid w:val="00F1062C"/>
    <w:rsid w:val="00F12850"/>
    <w:rsid w:val="00F143AF"/>
    <w:rsid w:val="00F14544"/>
    <w:rsid w:val="00F156AE"/>
    <w:rsid w:val="00F201D4"/>
    <w:rsid w:val="00F20646"/>
    <w:rsid w:val="00F219BA"/>
    <w:rsid w:val="00F26481"/>
    <w:rsid w:val="00F311E5"/>
    <w:rsid w:val="00F32B0A"/>
    <w:rsid w:val="00F330B6"/>
    <w:rsid w:val="00F33467"/>
    <w:rsid w:val="00F34392"/>
    <w:rsid w:val="00F35A25"/>
    <w:rsid w:val="00F40BC2"/>
    <w:rsid w:val="00F47E94"/>
    <w:rsid w:val="00F5043F"/>
    <w:rsid w:val="00F523B7"/>
    <w:rsid w:val="00F53579"/>
    <w:rsid w:val="00F55C0D"/>
    <w:rsid w:val="00F55E04"/>
    <w:rsid w:val="00F66458"/>
    <w:rsid w:val="00F671DB"/>
    <w:rsid w:val="00F7021B"/>
    <w:rsid w:val="00F719CE"/>
    <w:rsid w:val="00F7342A"/>
    <w:rsid w:val="00F73F24"/>
    <w:rsid w:val="00F74F7F"/>
    <w:rsid w:val="00F76095"/>
    <w:rsid w:val="00F7647F"/>
    <w:rsid w:val="00F7716F"/>
    <w:rsid w:val="00F779AF"/>
    <w:rsid w:val="00F800A1"/>
    <w:rsid w:val="00F8162C"/>
    <w:rsid w:val="00F816AE"/>
    <w:rsid w:val="00F83990"/>
    <w:rsid w:val="00F85D26"/>
    <w:rsid w:val="00F92307"/>
    <w:rsid w:val="00F9238F"/>
    <w:rsid w:val="00F92990"/>
    <w:rsid w:val="00F932CC"/>
    <w:rsid w:val="00F9516D"/>
    <w:rsid w:val="00F954AC"/>
    <w:rsid w:val="00F96D90"/>
    <w:rsid w:val="00F97FD3"/>
    <w:rsid w:val="00FA02D3"/>
    <w:rsid w:val="00FA0497"/>
    <w:rsid w:val="00FB13F7"/>
    <w:rsid w:val="00FB337B"/>
    <w:rsid w:val="00FB5BE1"/>
    <w:rsid w:val="00FB5C4B"/>
    <w:rsid w:val="00FC12AA"/>
    <w:rsid w:val="00FC1EC4"/>
    <w:rsid w:val="00FC3E39"/>
    <w:rsid w:val="00FC494A"/>
    <w:rsid w:val="00FD2AB9"/>
    <w:rsid w:val="00FD5A38"/>
    <w:rsid w:val="00FE11C6"/>
    <w:rsid w:val="00FE2060"/>
    <w:rsid w:val="00FE2D25"/>
    <w:rsid w:val="00FE559D"/>
    <w:rsid w:val="00FE60ED"/>
    <w:rsid w:val="00FE733D"/>
    <w:rsid w:val="00FF0891"/>
    <w:rsid w:val="00FF0A84"/>
    <w:rsid w:val="00FF1574"/>
    <w:rsid w:val="00FF1971"/>
    <w:rsid w:val="00FF1B2A"/>
    <w:rsid w:val="00FF25CA"/>
    <w:rsid w:val="00FF31EB"/>
    <w:rsid w:val="00FF3F1F"/>
    <w:rsid w:val="00FF49D6"/>
    <w:rsid w:val="00FF72EC"/>
    <w:rsid w:val="20543DB0"/>
    <w:rsid w:val="395569FC"/>
    <w:rsid w:val="3CEE5884"/>
    <w:rsid w:val="45564B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0BE9B7"/>
  <w15:docId w15:val="{B5DB1AA7-C1CD-49B9-B438-B7A279148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1"/>
      <w14:ligatures w14:val="standardContextual"/>
    </w:rPr>
  </w:style>
  <w:style w:type="paragraph" w:styleId="1">
    <w:name w:val="heading 1"/>
    <w:basedOn w:val="a"/>
    <w:next w:val="a"/>
    <w:link w:val="10"/>
    <w:qFormat/>
    <w:pPr>
      <w:keepNext/>
      <w:keepLines/>
      <w:spacing w:line="440" w:lineRule="exact"/>
      <w:outlineLvl w:val="0"/>
    </w:pPr>
    <w:rPr>
      <w:rFonts w:ascii="Times New Roman" w:eastAsia="黑体" w:hAnsi="Times New Roman" w:cs="Times New Roman"/>
      <w:bCs/>
      <w:kern w:val="44"/>
      <w:sz w:val="28"/>
      <w:szCs w:val="44"/>
      <w14:ligatures w14:val="none"/>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Normal (Web)"/>
    <w:basedOn w:val="a"/>
    <w:uiPriority w:val="99"/>
    <w:semiHidden/>
    <w:unhideWhenUsed/>
    <w:qFormat/>
    <w:rPr>
      <w:rFonts w:ascii="Times New Roman" w:hAnsi="Times New Roman" w:cs="Times New Roman"/>
      <w:sz w:val="24"/>
      <w:szCs w:val="24"/>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Pr>
      <w:b/>
      <w:bCs/>
    </w:rPr>
  </w:style>
  <w:style w:type="character" w:styleId="ae">
    <w:name w:val="FollowedHyperlink"/>
    <w:basedOn w:val="a0"/>
    <w:uiPriority w:val="99"/>
    <w:semiHidden/>
    <w:unhideWhenUsed/>
    <w:qFormat/>
    <w:rPr>
      <w:color w:val="954F72" w:themeColor="followedHyperlink"/>
      <w:u w:val="single"/>
    </w:rPr>
  </w:style>
  <w:style w:type="character" w:styleId="af">
    <w:name w:val="Emphasis"/>
    <w:basedOn w:val="a0"/>
    <w:uiPriority w:val="20"/>
    <w:qFormat/>
    <w:rPr>
      <w:i/>
      <w:iCs/>
    </w:rPr>
  </w:style>
  <w:style w:type="character" w:styleId="af0">
    <w:name w:val="line number"/>
    <w:basedOn w:val="a0"/>
    <w:uiPriority w:val="99"/>
    <w:unhideWhenUsed/>
    <w:qFormat/>
    <w:rPr>
      <w:rFonts w:ascii="Times New Roman" w:eastAsia="Times New Roman" w:hAnsi="Times New Roman" w:cs="Times New Roman"/>
      <w:sz w:val="24"/>
      <w:szCs w:val="24"/>
    </w:rPr>
  </w:style>
  <w:style w:type="character" w:styleId="af1">
    <w:name w:val="Hyperlink"/>
    <w:basedOn w:val="a0"/>
    <w:uiPriority w:val="99"/>
    <w:unhideWhenUsed/>
    <w:qFormat/>
    <w:rPr>
      <w:rFonts w:ascii="Times New Roman" w:eastAsia="Times New Roman" w:hAnsi="Times New Roman" w:cs="Times New Roman"/>
      <w:color w:val="EE0000"/>
      <w:sz w:val="24"/>
      <w:szCs w:val="24"/>
      <w:u w:val="none"/>
    </w:rPr>
  </w:style>
  <w:style w:type="character" w:styleId="af2">
    <w:name w:val="annotation reference"/>
    <w:basedOn w:val="a0"/>
    <w:uiPriority w:val="99"/>
    <w:semiHidden/>
    <w:unhideWhenUsed/>
    <w:qFormat/>
    <w:rPr>
      <w:sz w:val="21"/>
      <w:szCs w:val="21"/>
    </w:rPr>
  </w:style>
  <w:style w:type="paragraph" w:styleId="af3">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ascii="Times New Roman" w:eastAsia="等线" w:hAnsi="Times New Roman" w:cs="Times New Roman"/>
      <w:sz w:val="22"/>
    </w:rPr>
  </w:style>
  <w:style w:type="character" w:customStyle="1" w:styleId="EndNoteBibliographyTitle0">
    <w:name w:val="EndNote Bibliography Title 字符"/>
    <w:basedOn w:val="a0"/>
    <w:link w:val="EndNoteBibliographyTitle"/>
    <w:qFormat/>
    <w:rPr>
      <w:rFonts w:eastAsia="等线"/>
      <w:kern w:val="2"/>
      <w:sz w:val="22"/>
      <w:szCs w:val="21"/>
      <w14:ligatures w14:val="standardContextual"/>
    </w:rPr>
  </w:style>
  <w:style w:type="paragraph" w:customStyle="1" w:styleId="EndNoteBibliography">
    <w:name w:val="EndNote Bibliography"/>
    <w:basedOn w:val="a"/>
    <w:link w:val="EndNoteBibliography0"/>
    <w:qFormat/>
    <w:rPr>
      <w:rFonts w:ascii="Times New Roman" w:eastAsia="等线" w:hAnsi="Times New Roman" w:cs="Times New Roman"/>
      <w:sz w:val="22"/>
    </w:rPr>
  </w:style>
  <w:style w:type="character" w:customStyle="1" w:styleId="EndNoteBibliography0">
    <w:name w:val="EndNote Bibliography 字符"/>
    <w:basedOn w:val="a0"/>
    <w:link w:val="EndNoteBibliography"/>
    <w:qFormat/>
    <w:rPr>
      <w:rFonts w:eastAsia="等线"/>
      <w:kern w:val="2"/>
      <w:sz w:val="22"/>
      <w:szCs w:val="21"/>
      <w14:ligatures w14:val="standardContextual"/>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qFormat/>
  </w:style>
  <w:style w:type="character" w:customStyle="1" w:styleId="ab">
    <w:name w:val="批注主题 字符"/>
    <w:basedOn w:val="a4"/>
    <w:link w:val="aa"/>
    <w:uiPriority w:val="99"/>
    <w:semiHidden/>
    <w:qFormat/>
    <w:rPr>
      <w:b/>
      <w:bCs/>
    </w:rPr>
  </w:style>
  <w:style w:type="character" w:customStyle="1" w:styleId="10">
    <w:name w:val="标题 1 字符"/>
    <w:basedOn w:val="a0"/>
    <w:link w:val="1"/>
    <w:qFormat/>
    <w:rPr>
      <w:rFonts w:ascii="Times New Roman" w:eastAsia="黑体" w:hAnsi="Times New Roman" w:cs="Times New Roman"/>
      <w:bCs/>
      <w:kern w:val="44"/>
      <w:sz w:val="28"/>
      <w:szCs w:val="44"/>
      <w14:ligatures w14:val="none"/>
    </w:rPr>
  </w:style>
  <w:style w:type="character" w:customStyle="1" w:styleId="30">
    <w:name w:val="标题 3 字符"/>
    <w:basedOn w:val="a0"/>
    <w:link w:val="3"/>
    <w:uiPriority w:val="9"/>
    <w:semiHidden/>
    <w:qFormat/>
    <w:rPr>
      <w:b/>
      <w:bCs/>
      <w:sz w:val="32"/>
      <w:szCs w:val="32"/>
    </w:rPr>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rPr>
  </w:style>
  <w:style w:type="character" w:customStyle="1" w:styleId="11">
    <w:name w:val="未处理的提及1"/>
    <w:basedOn w:val="a0"/>
    <w:uiPriority w:val="99"/>
    <w:semiHidden/>
    <w:unhideWhenUsed/>
    <w:qFormat/>
    <w:rPr>
      <w:color w:val="605E5C"/>
      <w:shd w:val="clear" w:color="auto" w:fill="E1DFDD"/>
    </w:rPr>
  </w:style>
  <w:style w:type="character" w:styleId="af4">
    <w:name w:val="Unresolved Mention"/>
    <w:basedOn w:val="a0"/>
    <w:uiPriority w:val="99"/>
    <w:semiHidden/>
    <w:unhideWhenUsed/>
    <w:rsid w:val="00EF27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648114">
      <w:bodyDiv w:val="1"/>
      <w:marLeft w:val="0"/>
      <w:marRight w:val="0"/>
      <w:marTop w:val="0"/>
      <w:marBottom w:val="0"/>
      <w:divBdr>
        <w:top w:val="none" w:sz="0" w:space="0" w:color="auto"/>
        <w:left w:val="none" w:sz="0" w:space="0" w:color="auto"/>
        <w:bottom w:val="none" w:sz="0" w:space="0" w:color="auto"/>
        <w:right w:val="none" w:sz="0" w:space="0" w:color="auto"/>
      </w:divBdr>
    </w:div>
    <w:div w:id="325478469">
      <w:bodyDiv w:val="1"/>
      <w:marLeft w:val="0"/>
      <w:marRight w:val="0"/>
      <w:marTop w:val="0"/>
      <w:marBottom w:val="0"/>
      <w:divBdr>
        <w:top w:val="none" w:sz="0" w:space="0" w:color="auto"/>
        <w:left w:val="none" w:sz="0" w:space="0" w:color="auto"/>
        <w:bottom w:val="none" w:sz="0" w:space="0" w:color="auto"/>
        <w:right w:val="none" w:sz="0" w:space="0" w:color="auto"/>
      </w:divBdr>
    </w:div>
    <w:div w:id="375200903">
      <w:bodyDiv w:val="1"/>
      <w:marLeft w:val="0"/>
      <w:marRight w:val="0"/>
      <w:marTop w:val="0"/>
      <w:marBottom w:val="0"/>
      <w:divBdr>
        <w:top w:val="none" w:sz="0" w:space="0" w:color="auto"/>
        <w:left w:val="none" w:sz="0" w:space="0" w:color="auto"/>
        <w:bottom w:val="none" w:sz="0" w:space="0" w:color="auto"/>
        <w:right w:val="none" w:sz="0" w:space="0" w:color="auto"/>
      </w:divBdr>
    </w:div>
    <w:div w:id="494687723">
      <w:bodyDiv w:val="1"/>
      <w:marLeft w:val="0"/>
      <w:marRight w:val="0"/>
      <w:marTop w:val="0"/>
      <w:marBottom w:val="0"/>
      <w:divBdr>
        <w:top w:val="none" w:sz="0" w:space="0" w:color="auto"/>
        <w:left w:val="none" w:sz="0" w:space="0" w:color="auto"/>
        <w:bottom w:val="none" w:sz="0" w:space="0" w:color="auto"/>
        <w:right w:val="none" w:sz="0" w:space="0" w:color="auto"/>
      </w:divBdr>
    </w:div>
    <w:div w:id="938291429">
      <w:bodyDiv w:val="1"/>
      <w:marLeft w:val="0"/>
      <w:marRight w:val="0"/>
      <w:marTop w:val="0"/>
      <w:marBottom w:val="0"/>
      <w:divBdr>
        <w:top w:val="none" w:sz="0" w:space="0" w:color="auto"/>
        <w:left w:val="none" w:sz="0" w:space="0" w:color="auto"/>
        <w:bottom w:val="none" w:sz="0" w:space="0" w:color="auto"/>
        <w:right w:val="none" w:sz="0" w:space="0" w:color="auto"/>
      </w:divBdr>
    </w:div>
    <w:div w:id="940070356">
      <w:bodyDiv w:val="1"/>
      <w:marLeft w:val="0"/>
      <w:marRight w:val="0"/>
      <w:marTop w:val="0"/>
      <w:marBottom w:val="0"/>
      <w:divBdr>
        <w:top w:val="none" w:sz="0" w:space="0" w:color="auto"/>
        <w:left w:val="none" w:sz="0" w:space="0" w:color="auto"/>
        <w:bottom w:val="none" w:sz="0" w:space="0" w:color="auto"/>
        <w:right w:val="none" w:sz="0" w:space="0" w:color="auto"/>
      </w:divBdr>
    </w:div>
    <w:div w:id="1003122797">
      <w:bodyDiv w:val="1"/>
      <w:marLeft w:val="0"/>
      <w:marRight w:val="0"/>
      <w:marTop w:val="0"/>
      <w:marBottom w:val="0"/>
      <w:divBdr>
        <w:top w:val="none" w:sz="0" w:space="0" w:color="auto"/>
        <w:left w:val="none" w:sz="0" w:space="0" w:color="auto"/>
        <w:bottom w:val="none" w:sz="0" w:space="0" w:color="auto"/>
        <w:right w:val="none" w:sz="0" w:space="0" w:color="auto"/>
      </w:divBdr>
    </w:div>
    <w:div w:id="1053889213">
      <w:bodyDiv w:val="1"/>
      <w:marLeft w:val="0"/>
      <w:marRight w:val="0"/>
      <w:marTop w:val="0"/>
      <w:marBottom w:val="0"/>
      <w:divBdr>
        <w:top w:val="none" w:sz="0" w:space="0" w:color="auto"/>
        <w:left w:val="none" w:sz="0" w:space="0" w:color="auto"/>
        <w:bottom w:val="none" w:sz="0" w:space="0" w:color="auto"/>
        <w:right w:val="none" w:sz="0" w:space="0" w:color="auto"/>
      </w:divBdr>
    </w:div>
    <w:div w:id="1209030165">
      <w:bodyDiv w:val="1"/>
      <w:marLeft w:val="0"/>
      <w:marRight w:val="0"/>
      <w:marTop w:val="0"/>
      <w:marBottom w:val="0"/>
      <w:divBdr>
        <w:top w:val="none" w:sz="0" w:space="0" w:color="auto"/>
        <w:left w:val="none" w:sz="0" w:space="0" w:color="auto"/>
        <w:bottom w:val="none" w:sz="0" w:space="0" w:color="auto"/>
        <w:right w:val="none" w:sz="0" w:space="0" w:color="auto"/>
      </w:divBdr>
    </w:div>
    <w:div w:id="1259947107">
      <w:bodyDiv w:val="1"/>
      <w:marLeft w:val="0"/>
      <w:marRight w:val="0"/>
      <w:marTop w:val="0"/>
      <w:marBottom w:val="0"/>
      <w:divBdr>
        <w:top w:val="none" w:sz="0" w:space="0" w:color="auto"/>
        <w:left w:val="none" w:sz="0" w:space="0" w:color="auto"/>
        <w:bottom w:val="none" w:sz="0" w:space="0" w:color="auto"/>
        <w:right w:val="none" w:sz="0" w:space="0" w:color="auto"/>
      </w:divBdr>
    </w:div>
    <w:div w:id="1335576113">
      <w:bodyDiv w:val="1"/>
      <w:marLeft w:val="0"/>
      <w:marRight w:val="0"/>
      <w:marTop w:val="0"/>
      <w:marBottom w:val="0"/>
      <w:divBdr>
        <w:top w:val="none" w:sz="0" w:space="0" w:color="auto"/>
        <w:left w:val="none" w:sz="0" w:space="0" w:color="auto"/>
        <w:bottom w:val="none" w:sz="0" w:space="0" w:color="auto"/>
        <w:right w:val="none" w:sz="0" w:space="0" w:color="auto"/>
      </w:divBdr>
    </w:div>
    <w:div w:id="1389451141">
      <w:bodyDiv w:val="1"/>
      <w:marLeft w:val="0"/>
      <w:marRight w:val="0"/>
      <w:marTop w:val="0"/>
      <w:marBottom w:val="0"/>
      <w:divBdr>
        <w:top w:val="none" w:sz="0" w:space="0" w:color="auto"/>
        <w:left w:val="none" w:sz="0" w:space="0" w:color="auto"/>
        <w:bottom w:val="none" w:sz="0" w:space="0" w:color="auto"/>
        <w:right w:val="none" w:sz="0" w:space="0" w:color="auto"/>
      </w:divBdr>
    </w:div>
    <w:div w:id="1475097732">
      <w:bodyDiv w:val="1"/>
      <w:marLeft w:val="0"/>
      <w:marRight w:val="0"/>
      <w:marTop w:val="0"/>
      <w:marBottom w:val="0"/>
      <w:divBdr>
        <w:top w:val="none" w:sz="0" w:space="0" w:color="auto"/>
        <w:left w:val="none" w:sz="0" w:space="0" w:color="auto"/>
        <w:bottom w:val="none" w:sz="0" w:space="0" w:color="auto"/>
        <w:right w:val="none" w:sz="0" w:space="0" w:color="auto"/>
      </w:divBdr>
    </w:div>
    <w:div w:id="1609387679">
      <w:bodyDiv w:val="1"/>
      <w:marLeft w:val="0"/>
      <w:marRight w:val="0"/>
      <w:marTop w:val="0"/>
      <w:marBottom w:val="0"/>
      <w:divBdr>
        <w:top w:val="none" w:sz="0" w:space="0" w:color="auto"/>
        <w:left w:val="none" w:sz="0" w:space="0" w:color="auto"/>
        <w:bottom w:val="none" w:sz="0" w:space="0" w:color="auto"/>
        <w:right w:val="none" w:sz="0" w:space="0" w:color="auto"/>
      </w:divBdr>
    </w:div>
    <w:div w:id="1732079482">
      <w:bodyDiv w:val="1"/>
      <w:marLeft w:val="0"/>
      <w:marRight w:val="0"/>
      <w:marTop w:val="0"/>
      <w:marBottom w:val="0"/>
      <w:divBdr>
        <w:top w:val="none" w:sz="0" w:space="0" w:color="auto"/>
        <w:left w:val="none" w:sz="0" w:space="0" w:color="auto"/>
        <w:bottom w:val="none" w:sz="0" w:space="0" w:color="auto"/>
        <w:right w:val="none" w:sz="0" w:space="0" w:color="auto"/>
      </w:divBdr>
    </w:div>
    <w:div w:id="1804034114">
      <w:bodyDiv w:val="1"/>
      <w:marLeft w:val="0"/>
      <w:marRight w:val="0"/>
      <w:marTop w:val="0"/>
      <w:marBottom w:val="0"/>
      <w:divBdr>
        <w:top w:val="none" w:sz="0" w:space="0" w:color="auto"/>
        <w:left w:val="none" w:sz="0" w:space="0" w:color="auto"/>
        <w:bottom w:val="none" w:sz="0" w:space="0" w:color="auto"/>
        <w:right w:val="none" w:sz="0" w:space="0" w:color="auto"/>
      </w:divBdr>
    </w:div>
    <w:div w:id="1915972183">
      <w:bodyDiv w:val="1"/>
      <w:marLeft w:val="0"/>
      <w:marRight w:val="0"/>
      <w:marTop w:val="0"/>
      <w:marBottom w:val="0"/>
      <w:divBdr>
        <w:top w:val="none" w:sz="0" w:space="0" w:color="auto"/>
        <w:left w:val="none" w:sz="0" w:space="0" w:color="auto"/>
        <w:bottom w:val="none" w:sz="0" w:space="0" w:color="auto"/>
        <w:right w:val="none" w:sz="0" w:space="0" w:color="auto"/>
      </w:divBdr>
    </w:div>
    <w:div w:id="19876576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5B0C0-CF1F-4DB3-9E45-0732F144A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9</TotalTime>
  <Pages>3</Pages>
  <Words>2208</Words>
  <Characters>12589</Characters>
  <Application>Microsoft Office Word</Application>
  <DocSecurity>0</DocSecurity>
  <Lines>104</Lines>
  <Paragraphs>29</Paragraphs>
  <ScaleCrop>false</ScaleCrop>
  <Company/>
  <LinksUpToDate>false</LinksUpToDate>
  <CharactersWithSpaces>1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ang zhang</dc:creator>
  <cp:lastModifiedBy>zhuang zhang</cp:lastModifiedBy>
  <cp:revision>105</cp:revision>
  <cp:lastPrinted>2025-07-04T17:17:00Z</cp:lastPrinted>
  <dcterms:created xsi:type="dcterms:W3CDTF">2025-03-17T13:24:00Z</dcterms:created>
  <dcterms:modified xsi:type="dcterms:W3CDTF">2025-09-04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c5a346-a70d-4a50-bc9f-63c091196e8b</vt:lpwstr>
  </property>
  <property fmtid="{D5CDD505-2E9C-101B-9397-08002B2CF9AE}" pid="3" name="KSOTemplateDocerSaveRecord">
    <vt:lpwstr>eyJoZGlkIjoiZGFjNjFkZTkxNDFkZjY1MmJhM2E4MDdkODNlMmU1OTciLCJ1c2VySWQiOiI2Mjc2MDQ5MjIifQ==</vt:lpwstr>
  </property>
  <property fmtid="{D5CDD505-2E9C-101B-9397-08002B2CF9AE}" pid="4" name="KSOProductBuildVer">
    <vt:lpwstr>2052-12.1.0.21541</vt:lpwstr>
  </property>
  <property fmtid="{D5CDD505-2E9C-101B-9397-08002B2CF9AE}" pid="5" name="ICV">
    <vt:lpwstr>8CEA329237D54DD79A3F9969820FC1F4_12</vt:lpwstr>
  </property>
</Properties>
</file>